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22281" w14:textId="77777777" w:rsidR="006F6EC8" w:rsidRPr="00FF438E" w:rsidRDefault="00167C80" w:rsidP="008E44AF">
      <w:pPr>
        <w:rPr>
          <w:rFonts w:ascii="Times New Roman" w:hAnsi="Times New Roman" w:cs="Times New Roman"/>
          <w:b/>
          <w:sz w:val="24"/>
          <w:szCs w:val="24"/>
        </w:rPr>
      </w:pPr>
      <w:r w:rsidRPr="00FF438E">
        <w:rPr>
          <w:rFonts w:ascii="Times New Roman" w:hAnsi="Times New Roman" w:cs="Times New Roman"/>
          <w:b/>
          <w:sz w:val="24"/>
          <w:szCs w:val="24"/>
        </w:rPr>
        <w:t>Supplement Materials</w:t>
      </w:r>
      <w:bookmarkStart w:id="0" w:name="_Hlk99443185"/>
    </w:p>
    <w:p w14:paraId="640293DD" w14:textId="77777777" w:rsidR="008E44AF" w:rsidRPr="00FF438E" w:rsidRDefault="008E44AF" w:rsidP="008E44AF">
      <w:pPr>
        <w:rPr>
          <w:rFonts w:ascii="Times New Roman" w:hAnsi="Times New Roman" w:cs="Times New Roman"/>
          <w:b/>
          <w:sz w:val="24"/>
          <w:szCs w:val="24"/>
        </w:rPr>
      </w:pPr>
    </w:p>
    <w:p w14:paraId="6B6A6D2C" w14:textId="4A2050E9" w:rsidR="003D2118" w:rsidRPr="00FF438E" w:rsidRDefault="003D2118" w:rsidP="00FD177F">
      <w:pPr>
        <w:jc w:val="center"/>
        <w:rPr>
          <w:sz w:val="36"/>
          <w:szCs w:val="36"/>
        </w:rPr>
      </w:pPr>
      <w:bookmarkStart w:id="1" w:name="OLE_LINK10"/>
      <w:r w:rsidRPr="00FF438E">
        <w:rPr>
          <w:sz w:val="36"/>
          <w:szCs w:val="36"/>
        </w:rPr>
        <w:t>Neural alterations in opioid-exposed infants revealed by edge-centric brain functional networks</w:t>
      </w:r>
    </w:p>
    <w:p w14:paraId="1332CDFD" w14:textId="77777777" w:rsidR="003D2118" w:rsidRPr="00FF438E" w:rsidRDefault="003D2118" w:rsidP="003D2118">
      <w:pPr>
        <w:jc w:val="both"/>
        <w:rPr>
          <w:sz w:val="36"/>
          <w:szCs w:val="36"/>
        </w:rPr>
      </w:pPr>
    </w:p>
    <w:p w14:paraId="7FE91B01" w14:textId="33B7F6FF" w:rsidR="001966EE" w:rsidRDefault="001966EE" w:rsidP="00DA51E4">
      <w:pPr>
        <w:widowControl w:val="0"/>
        <w:autoSpaceDE w:val="0"/>
        <w:autoSpaceDN w:val="0"/>
        <w:adjustRightInd w:val="0"/>
        <w:spacing w:after="0" w:line="360" w:lineRule="auto"/>
        <w:jc w:val="center"/>
        <w:outlineLvl w:val="0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>Weixiong Jiang</w:t>
      </w:r>
      <w:r w:rsidRPr="00FF438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 xml:space="preserve">, </w:t>
      </w:r>
      <w:r w:rsidRPr="00FF438E">
        <w:rPr>
          <w:rFonts w:ascii="Times New Roman" w:eastAsia="DengXian" w:hAnsi="Times New Roman" w:cs="Times New Roman"/>
          <w:sz w:val="24"/>
          <w:szCs w:val="24"/>
        </w:rPr>
        <w:t>Stephanie L. Merhar</w:t>
      </w:r>
      <w:r w:rsidRPr="00FF438E">
        <w:rPr>
          <w:rFonts w:ascii="Times New Roman" w:eastAsia="DengXian" w:hAnsi="Times New Roman" w:cs="Times New Roman"/>
          <w:sz w:val="24"/>
          <w:szCs w:val="24"/>
          <w:vertAlign w:val="superscript"/>
        </w:rPr>
        <w:t>2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>, Zhuohao Zeng</w:t>
      </w:r>
      <w:r w:rsidRPr="00FF438E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>, Ziliang Zhu</w:t>
      </w:r>
      <w:r w:rsidR="00AF0F1B" w:rsidRPr="00FF438E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>, Weiyan Yin</w:t>
      </w:r>
      <w:r w:rsidRPr="00FF438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 xml:space="preserve">, </w:t>
      </w:r>
      <w:r w:rsidR="00C87356" w:rsidRPr="00FF438E">
        <w:rPr>
          <w:rFonts w:ascii="Times New Roman" w:eastAsia="DengXian" w:hAnsi="Times New Roman" w:cs="Times New Roman"/>
          <w:sz w:val="24"/>
          <w:szCs w:val="24"/>
        </w:rPr>
        <w:t>Zhen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 xml:space="preserve"> </w:t>
      </w:r>
      <w:r w:rsidRPr="00FF438E">
        <w:rPr>
          <w:rFonts w:ascii="Times New Roman" w:eastAsia="DengXian" w:hAnsi="Times New Roman" w:cs="Times New Roman"/>
          <w:sz w:val="24"/>
          <w:szCs w:val="24"/>
        </w:rPr>
        <w:t>Zhou</w:t>
      </w:r>
      <w:r w:rsidRPr="00FF438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F438E">
        <w:rPr>
          <w:rFonts w:ascii="Times New Roman" w:eastAsia="DengXian" w:hAnsi="Times New Roman" w:cs="Times New Roman" w:hint="eastAsia"/>
          <w:sz w:val="24"/>
          <w:szCs w:val="24"/>
        </w:rPr>
        <w:t>，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>Li Wang</w:t>
      </w:r>
      <w:r w:rsidRPr="00FF438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>, Lili He</w:t>
      </w:r>
      <w:r w:rsidR="00AF0F1B" w:rsidRPr="00FF438E">
        <w:rPr>
          <w:rFonts w:ascii="Times New Roman" w:eastAsia="DengXian" w:hAnsi="Times New Roman" w:cs="Times New Roman"/>
          <w:sz w:val="24"/>
          <w:szCs w:val="24"/>
          <w:vertAlign w:val="superscript"/>
        </w:rPr>
        <w:t>5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>, Jennifer Vannest</w:t>
      </w:r>
      <w:r w:rsidRPr="00FF438E">
        <w:rPr>
          <w:rFonts w:ascii="Times New Roman" w:eastAsia="DengXian" w:hAnsi="Times New Roman" w:cs="Times New Roman"/>
          <w:sz w:val="24"/>
          <w:szCs w:val="24"/>
          <w:vertAlign w:val="superscript"/>
          <w:lang w:eastAsia="ja-JP"/>
        </w:rPr>
        <w:t>6</w:t>
      </w:r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 xml:space="preserve">, </w:t>
      </w:r>
      <w:proofErr w:type="spellStart"/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>Weili</w:t>
      </w:r>
      <w:proofErr w:type="spellEnd"/>
      <w:r w:rsidRPr="00FF438E">
        <w:rPr>
          <w:rFonts w:ascii="Times New Roman" w:eastAsia="DengXian" w:hAnsi="Times New Roman" w:cs="Times New Roman"/>
          <w:sz w:val="24"/>
          <w:szCs w:val="24"/>
          <w:lang w:eastAsia="ja-JP"/>
        </w:rPr>
        <w:t xml:space="preserve"> Lin</w:t>
      </w:r>
      <w:r w:rsidRPr="00FF438E">
        <w:rPr>
          <w:rFonts w:ascii="Times New Roman" w:eastAsia="SimSun" w:hAnsi="Times New Roman" w:cs="Times New Roman"/>
          <w:sz w:val="24"/>
          <w:szCs w:val="24"/>
          <w:vertAlign w:val="superscript"/>
        </w:rPr>
        <w:t>1,7</w:t>
      </w:r>
    </w:p>
    <w:p w14:paraId="338B6C74" w14:textId="77777777" w:rsidR="00FD2B5C" w:rsidRPr="00FF438E" w:rsidRDefault="00FD2B5C" w:rsidP="001966EE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bookmarkEnd w:id="1"/>
    <w:p w14:paraId="2CBDFF9C" w14:textId="77777777" w:rsidR="001966EE" w:rsidRPr="00FF438E" w:rsidRDefault="001966EE" w:rsidP="001966EE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eastAsia="DengXian" w:hAnsi="Times New Roman" w:cs="Times New Roman"/>
          <w:sz w:val="24"/>
          <w:szCs w:val="24"/>
          <w:lang w:eastAsia="ja-JP"/>
        </w:rPr>
      </w:pPr>
    </w:p>
    <w:p w14:paraId="1003BC19" w14:textId="77777777" w:rsidR="001966EE" w:rsidRPr="00FF438E" w:rsidRDefault="001966EE" w:rsidP="00FD2B5C">
      <w:pPr>
        <w:spacing w:after="60" w:line="276" w:lineRule="auto"/>
        <w:jc w:val="both"/>
        <w:rPr>
          <w:rFonts w:ascii="Times New Roman" w:eastAsia="DengXian" w:hAnsi="Times New Roman" w:cs="Times New Roman"/>
        </w:rPr>
      </w:pPr>
      <w:r w:rsidRPr="00FF438E">
        <w:rPr>
          <w:rFonts w:ascii="Times New Roman" w:eastAsia="DengXian" w:hAnsi="Times New Roman" w:cs="Times New Roman"/>
        </w:rPr>
        <w:t>1. Biomedical Research Imaging Center, University of North Carolina at Chapel Hill, Chapel Hill, North Carolina, United States</w:t>
      </w:r>
    </w:p>
    <w:p w14:paraId="7A53B5F0" w14:textId="77777777" w:rsidR="001966EE" w:rsidRPr="00FF438E" w:rsidRDefault="001966EE" w:rsidP="00FD2B5C">
      <w:pPr>
        <w:spacing w:after="60" w:line="276" w:lineRule="auto"/>
        <w:jc w:val="both"/>
        <w:rPr>
          <w:rFonts w:ascii="Times New Roman" w:eastAsia="DengXian" w:hAnsi="Times New Roman" w:cs="Times New Roman"/>
        </w:rPr>
      </w:pPr>
      <w:r w:rsidRPr="00FF438E">
        <w:rPr>
          <w:rFonts w:ascii="Times New Roman" w:eastAsia="DengXian" w:hAnsi="Times New Roman" w:cs="Times New Roman"/>
        </w:rPr>
        <w:t>2. Perinatal Institute, Division of Neonatology, Cincinnati Children’s Hospital and University of Cincinnati Department of Pediatrics, Cincinnati OH, United States</w:t>
      </w:r>
    </w:p>
    <w:p w14:paraId="7877B47E" w14:textId="77777777" w:rsidR="001966EE" w:rsidRPr="00FF438E" w:rsidRDefault="001966EE" w:rsidP="00FD2B5C">
      <w:pPr>
        <w:spacing w:after="60" w:line="276" w:lineRule="auto"/>
        <w:jc w:val="both"/>
        <w:rPr>
          <w:rFonts w:ascii="Times New Roman" w:eastAsia="DengXian" w:hAnsi="Times New Roman" w:cs="Times New Roman"/>
        </w:rPr>
      </w:pPr>
      <w:r w:rsidRPr="00FF438E">
        <w:rPr>
          <w:rFonts w:ascii="Times New Roman" w:eastAsia="DengXian" w:hAnsi="Times New Roman" w:cs="Times New Roman"/>
        </w:rPr>
        <w:t>3. East Chapel Hill High School, Chapel Hill, North Carolina, United States</w:t>
      </w:r>
    </w:p>
    <w:p w14:paraId="23542CCD" w14:textId="7821590E" w:rsidR="001966EE" w:rsidRPr="00FF438E" w:rsidRDefault="001966EE" w:rsidP="00FD2B5C">
      <w:pPr>
        <w:spacing w:after="60" w:line="276" w:lineRule="auto"/>
        <w:jc w:val="both"/>
        <w:rPr>
          <w:rFonts w:ascii="Times New Roman" w:eastAsia="DengXian" w:hAnsi="Times New Roman" w:cs="Times New Roman"/>
        </w:rPr>
      </w:pPr>
      <w:r w:rsidRPr="00FF438E">
        <w:rPr>
          <w:rFonts w:ascii="Times New Roman" w:eastAsia="DengXian" w:hAnsi="Times New Roman" w:cs="Times New Roman"/>
        </w:rPr>
        <w:t xml:space="preserve">4. </w:t>
      </w:r>
      <w:r w:rsidR="00AF0F1B" w:rsidRPr="00FF438E">
        <w:rPr>
          <w:rFonts w:ascii="Times New Roman" w:eastAsia="DengXian" w:hAnsi="Times New Roman" w:cs="Times New Roman"/>
        </w:rPr>
        <w:t xml:space="preserve">Department of Biostatistics, University of North Carolina at Chapel Hill, Chapel Hill, North Carolina, United States </w:t>
      </w:r>
    </w:p>
    <w:p w14:paraId="6F478505" w14:textId="32626E97" w:rsidR="001966EE" w:rsidRPr="00FF438E" w:rsidRDefault="001966EE" w:rsidP="00FD2B5C">
      <w:pPr>
        <w:spacing w:after="60" w:line="276" w:lineRule="auto"/>
        <w:jc w:val="both"/>
        <w:rPr>
          <w:rFonts w:ascii="Times New Roman" w:eastAsia="DengXian" w:hAnsi="Times New Roman" w:cs="Times New Roman"/>
        </w:rPr>
      </w:pPr>
      <w:r w:rsidRPr="00FF438E">
        <w:rPr>
          <w:rFonts w:ascii="Times New Roman" w:eastAsia="DengXian" w:hAnsi="Times New Roman" w:cs="Times New Roman"/>
        </w:rPr>
        <w:t xml:space="preserve">5. </w:t>
      </w:r>
      <w:r w:rsidR="00AF0F1B" w:rsidRPr="00FF438E">
        <w:rPr>
          <w:rFonts w:ascii="Times New Roman" w:eastAsia="DengXian" w:hAnsi="Times New Roman" w:cs="Times New Roman"/>
        </w:rPr>
        <w:t>Department of Radiology, Cincinnati Children’s Hospital and University of Cincinnati, Cincinnati OH, United States</w:t>
      </w:r>
    </w:p>
    <w:p w14:paraId="25C6F4C6" w14:textId="77777777" w:rsidR="001966EE" w:rsidRPr="00FF438E" w:rsidRDefault="001966EE" w:rsidP="00FD2B5C">
      <w:pPr>
        <w:spacing w:after="60" w:line="276" w:lineRule="auto"/>
        <w:jc w:val="both"/>
        <w:rPr>
          <w:rFonts w:ascii="Times New Roman" w:eastAsia="DengXian" w:hAnsi="Times New Roman" w:cs="Times New Roman"/>
        </w:rPr>
      </w:pPr>
      <w:r w:rsidRPr="00FF438E">
        <w:rPr>
          <w:rFonts w:ascii="Times New Roman" w:eastAsia="DengXian" w:hAnsi="Times New Roman" w:cs="Times New Roman"/>
        </w:rPr>
        <w:t>6. Department of Communication Sciences and Disorders, College of Allied Health Sciences, University of Cincinnati, Cincinnati OH, United States</w:t>
      </w:r>
    </w:p>
    <w:p w14:paraId="5CA90F64" w14:textId="77777777" w:rsidR="001966EE" w:rsidRPr="00FF438E" w:rsidRDefault="001966EE" w:rsidP="00FD2B5C">
      <w:pPr>
        <w:spacing w:after="60" w:line="276" w:lineRule="auto"/>
        <w:jc w:val="both"/>
        <w:rPr>
          <w:rFonts w:ascii="Times New Roman" w:eastAsia="DengXian" w:hAnsi="Times New Roman" w:cs="Times New Roman"/>
        </w:rPr>
      </w:pPr>
      <w:r w:rsidRPr="00FF438E">
        <w:rPr>
          <w:rFonts w:ascii="Times New Roman" w:eastAsia="DengXian" w:hAnsi="Times New Roman" w:cs="Times New Roman"/>
        </w:rPr>
        <w:t>7. Department of Radiology, University of North Carolina at Chapel Hill, Chapel Hill, North Carolina, United States</w:t>
      </w:r>
    </w:p>
    <w:p w14:paraId="189FF291" w14:textId="77777777" w:rsidR="008E44AF" w:rsidRPr="00FF438E" w:rsidRDefault="008E44AF" w:rsidP="008E44AF">
      <w:pPr>
        <w:rPr>
          <w:rFonts w:ascii="Times New Roman" w:hAnsi="Times New Roman" w:cs="Times New Roman"/>
        </w:rPr>
      </w:pPr>
    </w:p>
    <w:p w14:paraId="3328C19A" w14:textId="35C3F202" w:rsidR="002D5FC2" w:rsidRPr="00FF438E" w:rsidRDefault="002D5FC2" w:rsidP="002D5FC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de-DE"/>
        </w:rPr>
      </w:pPr>
    </w:p>
    <w:p w14:paraId="3C16124F" w14:textId="77777777" w:rsidR="0075705F" w:rsidRPr="00FF438E" w:rsidRDefault="0075705F">
      <w:pPr>
        <w:rPr>
          <w:rFonts w:ascii="Times New Roman" w:hAnsi="Times New Roman" w:cs="Times New Roman"/>
          <w:b/>
          <w:sz w:val="32"/>
          <w:szCs w:val="32"/>
          <w:lang w:eastAsia="en-US"/>
        </w:rPr>
      </w:pPr>
      <w:r w:rsidRPr="00FF438E">
        <w:rPr>
          <w:rFonts w:ascii="Times New Roman" w:hAnsi="Times New Roman" w:cs="Times New Roman"/>
          <w:b/>
          <w:sz w:val="32"/>
          <w:szCs w:val="32"/>
          <w:lang w:eastAsia="en-US"/>
        </w:rPr>
        <w:br w:type="page"/>
      </w:r>
    </w:p>
    <w:p w14:paraId="6263C1B1" w14:textId="17196230" w:rsidR="00B00058" w:rsidRPr="00FF438E" w:rsidRDefault="00B00058" w:rsidP="005640A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9443226"/>
      <w:bookmarkStart w:id="3" w:name="OLE_LINK23"/>
      <w:bookmarkStart w:id="4" w:name="OLE_LINK24"/>
      <w:r w:rsidRPr="00FF438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 representative example of the </w:t>
      </w:r>
      <w:proofErr w:type="spellStart"/>
      <w:r w:rsidRPr="00FF438E">
        <w:rPr>
          <w:rFonts w:ascii="Times New Roman" w:hAnsi="Times New Roman" w:cs="Times New Roman"/>
          <w:b/>
          <w:bCs/>
          <w:sz w:val="24"/>
          <w:szCs w:val="24"/>
        </w:rPr>
        <w:t>eFC</w:t>
      </w:r>
      <w:proofErr w:type="spellEnd"/>
      <w:r w:rsidRPr="00FF438E">
        <w:rPr>
          <w:rFonts w:ascii="Times New Roman" w:hAnsi="Times New Roman" w:cs="Times New Roman"/>
          <w:b/>
          <w:bCs/>
          <w:sz w:val="24"/>
          <w:szCs w:val="24"/>
        </w:rPr>
        <w:t xml:space="preserve"> differences between </w:t>
      </w:r>
      <w:r w:rsidR="00662CD9" w:rsidRPr="00662CD9">
        <w:rPr>
          <w:rFonts w:ascii="Times New Roman" w:hAnsi="Times New Roman" w:cs="Times New Roman"/>
          <w:b/>
          <w:bCs/>
          <w:sz w:val="24"/>
          <w:szCs w:val="24"/>
        </w:rPr>
        <w:t>opioid-exposed</w:t>
      </w:r>
      <w:r w:rsidRPr="00FF438E">
        <w:rPr>
          <w:rFonts w:ascii="Times New Roman" w:hAnsi="Times New Roman" w:cs="Times New Roman"/>
          <w:b/>
          <w:bCs/>
          <w:sz w:val="24"/>
          <w:szCs w:val="24"/>
        </w:rPr>
        <w:t xml:space="preserve"> infants and controls </w:t>
      </w:r>
    </w:p>
    <w:bookmarkEnd w:id="0"/>
    <w:bookmarkEnd w:id="2"/>
    <w:p w14:paraId="66A7B91B" w14:textId="21DA6380" w:rsidR="003F0CFD" w:rsidRDefault="00B00058" w:rsidP="005640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438E">
        <w:rPr>
          <w:rFonts w:ascii="Times New Roman" w:hAnsi="Times New Roman" w:cs="Times New Roman"/>
          <w:sz w:val="24"/>
          <w:szCs w:val="24"/>
        </w:rPr>
        <w:t xml:space="preserve">In this study, we used a series of </w:t>
      </w:r>
      <w:r w:rsidR="00662CD9" w:rsidRPr="00FF438E">
        <w:rPr>
          <w:rFonts w:ascii="Times New Roman" w:hAnsi="Times New Roman" w:cs="Times New Roman"/>
          <w:sz w:val="24"/>
          <w:szCs w:val="24"/>
        </w:rPr>
        <w:t>edge-centric functional connectivity (</w:t>
      </w:r>
      <w:proofErr w:type="spellStart"/>
      <w:r w:rsidRPr="00FF438E">
        <w:rPr>
          <w:rFonts w:ascii="Times New Roman" w:hAnsi="Times New Roman" w:cs="Times New Roman"/>
          <w:sz w:val="24"/>
          <w:szCs w:val="24"/>
        </w:rPr>
        <w:t>eFC</w:t>
      </w:r>
      <w:proofErr w:type="spellEnd"/>
      <w:r w:rsidRPr="00FF438E">
        <w:rPr>
          <w:rFonts w:ascii="Times New Roman" w:hAnsi="Times New Roman" w:cs="Times New Roman"/>
          <w:sz w:val="24"/>
          <w:szCs w:val="24"/>
        </w:rPr>
        <w:t xml:space="preserve">) networks with different sliding windows (50–120 TRs with a step size of 10 TRs) and cluster number (100–800 clusters with a step of 100) to obtain the best classifying performance. For each combination of sliding window lengths and cluster sizes, an </w:t>
      </w:r>
      <w:proofErr w:type="spellStart"/>
      <w:r w:rsidRPr="00FF438E">
        <w:rPr>
          <w:rFonts w:ascii="Times New Roman" w:hAnsi="Times New Roman" w:cs="Times New Roman"/>
          <w:sz w:val="24"/>
          <w:szCs w:val="24"/>
        </w:rPr>
        <w:t>eFC</w:t>
      </w:r>
      <w:proofErr w:type="spellEnd"/>
      <w:r w:rsidRPr="00FF438E">
        <w:rPr>
          <w:rFonts w:ascii="Times New Roman" w:hAnsi="Times New Roman" w:cs="Times New Roman"/>
          <w:sz w:val="24"/>
          <w:szCs w:val="24"/>
        </w:rPr>
        <w:t xml:space="preserve"> network was obtained. Our classifying results found that the </w:t>
      </w:r>
      <w:proofErr w:type="spellStart"/>
      <w:r w:rsidRPr="00FF438E">
        <w:rPr>
          <w:rFonts w:ascii="Times New Roman" w:hAnsi="Times New Roman" w:cs="Times New Roman"/>
          <w:sz w:val="24"/>
          <w:szCs w:val="24"/>
        </w:rPr>
        <w:t>eFC</w:t>
      </w:r>
      <w:proofErr w:type="spellEnd"/>
      <w:r w:rsidRPr="00FF438E">
        <w:rPr>
          <w:rFonts w:ascii="Times New Roman" w:hAnsi="Times New Roman" w:cs="Times New Roman"/>
          <w:sz w:val="24"/>
          <w:szCs w:val="24"/>
        </w:rPr>
        <w:t xml:space="preserve"> network with a combination of a sliding window length of 50s and a cluster number of 100 appeared the most frequently in the 10 times 10-fold cross validation. Therefore, we compared the </w:t>
      </w:r>
      <w:proofErr w:type="spellStart"/>
      <w:r w:rsidRPr="00FF438E">
        <w:rPr>
          <w:rFonts w:ascii="Times New Roman" w:hAnsi="Times New Roman" w:cs="Times New Roman"/>
          <w:sz w:val="24"/>
          <w:szCs w:val="24"/>
        </w:rPr>
        <w:t>eFC</w:t>
      </w:r>
      <w:proofErr w:type="spellEnd"/>
      <w:r w:rsidRPr="00FF438E">
        <w:rPr>
          <w:rFonts w:ascii="Times New Roman" w:hAnsi="Times New Roman" w:cs="Times New Roman"/>
          <w:sz w:val="24"/>
          <w:szCs w:val="24"/>
        </w:rPr>
        <w:t xml:space="preserve"> networks between the </w:t>
      </w:r>
      <w:r w:rsidR="00662CD9" w:rsidRPr="00662CD9">
        <w:rPr>
          <w:rFonts w:ascii="Times New Roman" w:hAnsi="Times New Roman" w:cs="Times New Roman"/>
          <w:sz w:val="24"/>
          <w:szCs w:val="24"/>
        </w:rPr>
        <w:t>opioid-exposed</w:t>
      </w:r>
      <w:r w:rsidRPr="00FF438E">
        <w:rPr>
          <w:rFonts w:ascii="Times New Roman" w:hAnsi="Times New Roman" w:cs="Times New Roman"/>
          <w:sz w:val="24"/>
          <w:szCs w:val="24"/>
        </w:rPr>
        <w:t xml:space="preserve"> infants and controls using the above-mentioned combination and the significant </w:t>
      </w:r>
      <w:proofErr w:type="spellStart"/>
      <w:r w:rsidRPr="00FF438E">
        <w:rPr>
          <w:rFonts w:ascii="Times New Roman" w:hAnsi="Times New Roman" w:cs="Times New Roman"/>
          <w:sz w:val="24"/>
          <w:szCs w:val="24"/>
        </w:rPr>
        <w:t>eFCs</w:t>
      </w:r>
      <w:proofErr w:type="spellEnd"/>
      <w:r w:rsidRPr="00FF438E">
        <w:rPr>
          <w:rFonts w:ascii="Times New Roman" w:hAnsi="Times New Roman" w:cs="Times New Roman"/>
          <w:sz w:val="24"/>
          <w:szCs w:val="24"/>
        </w:rPr>
        <w:t xml:space="preserve"> (without correcting for multiple co</w:t>
      </w:r>
      <w:r w:rsidR="004D6033" w:rsidRPr="00FF438E">
        <w:rPr>
          <w:rFonts w:ascii="Times New Roman" w:hAnsi="Times New Roman" w:cs="Times New Roman"/>
          <w:sz w:val="24"/>
          <w:szCs w:val="24"/>
        </w:rPr>
        <w:t xml:space="preserve">mparisons) were shown in Table </w:t>
      </w:r>
      <w:r w:rsidRPr="00FF438E">
        <w:rPr>
          <w:rFonts w:ascii="Times New Roman" w:hAnsi="Times New Roman" w:cs="Times New Roman"/>
          <w:sz w:val="24"/>
          <w:szCs w:val="24"/>
        </w:rPr>
        <w:t xml:space="preserve">4. Importantly, these results show that the </w:t>
      </w:r>
      <w:proofErr w:type="spellStart"/>
      <w:r w:rsidRPr="00FF438E">
        <w:rPr>
          <w:rFonts w:ascii="Times New Roman" w:hAnsi="Times New Roman" w:cs="Times New Roman"/>
          <w:sz w:val="24"/>
          <w:szCs w:val="24"/>
        </w:rPr>
        <w:t>eFC</w:t>
      </w:r>
      <w:proofErr w:type="spellEnd"/>
      <w:r w:rsidRPr="00FF438E">
        <w:rPr>
          <w:rFonts w:ascii="Times New Roman" w:hAnsi="Times New Roman" w:cs="Times New Roman"/>
          <w:sz w:val="24"/>
          <w:szCs w:val="24"/>
        </w:rPr>
        <w:t xml:space="preserve"> strengths are mostly weaker in the </w:t>
      </w:r>
      <w:r w:rsidR="00662CD9" w:rsidRPr="00662CD9">
        <w:rPr>
          <w:rFonts w:ascii="Times New Roman" w:hAnsi="Times New Roman" w:cs="Times New Roman"/>
          <w:sz w:val="24"/>
          <w:szCs w:val="24"/>
        </w:rPr>
        <w:t>opioid-exposed</w:t>
      </w:r>
      <w:r w:rsidRPr="00FF438E">
        <w:rPr>
          <w:rFonts w:ascii="Times New Roman" w:hAnsi="Times New Roman" w:cs="Times New Roman"/>
          <w:sz w:val="24"/>
          <w:szCs w:val="24"/>
        </w:rPr>
        <w:t xml:space="preserve"> infants (93.94%) than that of controls.</w:t>
      </w:r>
    </w:p>
    <w:p w14:paraId="6DD35E83" w14:textId="3622E14A" w:rsidR="00AB052F" w:rsidRPr="00FF438E" w:rsidRDefault="003F0CFD" w:rsidP="003F0C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1B0A67" w14:textId="77777777" w:rsidR="00B56102" w:rsidRPr="00FF438E" w:rsidRDefault="00B56102" w:rsidP="00B95C9D">
      <w:pPr>
        <w:rPr>
          <w:rFonts w:ascii="Times New Roman" w:hAnsi="Times New Roman" w:cs="Times New Roman"/>
          <w:sz w:val="24"/>
          <w:szCs w:val="24"/>
        </w:rPr>
        <w:sectPr w:rsidR="00B56102" w:rsidRPr="00FF438E" w:rsidSect="007A28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D4B597" w14:textId="27589A32" w:rsidR="00B95C9D" w:rsidRPr="00FF438E" w:rsidRDefault="007D7D8A" w:rsidP="00B95C9D">
      <w:pPr>
        <w:rPr>
          <w:rFonts w:ascii="Times New Roman" w:hAnsi="Times New Roman" w:cs="Times New Roman"/>
          <w:sz w:val="24"/>
          <w:szCs w:val="24"/>
        </w:rPr>
      </w:pPr>
      <w:r w:rsidRPr="00363D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D6033" w:rsidRPr="00363D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5C9D" w:rsidRPr="00363D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95C9D" w:rsidRPr="00FF438E">
        <w:rPr>
          <w:rFonts w:ascii="Times New Roman" w:hAnsi="Times New Roman" w:cs="Times New Roman"/>
          <w:sz w:val="24"/>
          <w:szCs w:val="24"/>
        </w:rPr>
        <w:t xml:space="preserve">. </w:t>
      </w:r>
      <w:bookmarkEnd w:id="3"/>
      <w:bookmarkEnd w:id="4"/>
      <w:r w:rsidR="00B95C9D" w:rsidRPr="00FF438E">
        <w:rPr>
          <w:rFonts w:ascii="Times New Roman" w:hAnsi="Times New Roman" w:cs="Times New Roman"/>
          <w:sz w:val="24"/>
          <w:szCs w:val="24"/>
        </w:rPr>
        <w:t xml:space="preserve">The </w:t>
      </w:r>
      <w:r w:rsidR="002A4474" w:rsidRPr="00FF438E">
        <w:rPr>
          <w:rFonts w:ascii="Times New Roman" w:hAnsi="Times New Roman" w:cs="Times New Roman"/>
          <w:sz w:val="24"/>
          <w:szCs w:val="24"/>
        </w:rPr>
        <w:t xml:space="preserve">weight </w:t>
      </w:r>
      <w:r w:rsidR="00B95C9D" w:rsidRPr="00FF438E">
        <w:rPr>
          <w:rFonts w:ascii="Times New Roman" w:hAnsi="Times New Roman" w:cs="Times New Roman"/>
          <w:sz w:val="24"/>
          <w:szCs w:val="24"/>
        </w:rPr>
        <w:t>of the brain regions and their corresponding abbreviations</w:t>
      </w:r>
      <w:r w:rsidR="00533A4A" w:rsidRPr="00FF438E">
        <w:rPr>
          <w:rFonts w:ascii="Times New Roman" w:hAnsi="Times New Roman" w:cs="Times New Roman"/>
          <w:sz w:val="24"/>
          <w:szCs w:val="24"/>
        </w:rPr>
        <w:t xml:space="preserve"> (Abbr.)</w:t>
      </w:r>
      <w:r w:rsidR="00B95C9D" w:rsidRPr="00FF438E">
        <w:rPr>
          <w:rFonts w:ascii="Times New Roman" w:hAnsi="Times New Roman" w:cs="Times New Roman"/>
          <w:sz w:val="24"/>
          <w:szCs w:val="24"/>
        </w:rPr>
        <w:t>.</w:t>
      </w:r>
      <w:r w:rsidR="000A2897" w:rsidRPr="00FF438E">
        <w:rPr>
          <w:rFonts w:ascii="Times New Roman" w:hAnsi="Times New Roman" w:cs="Times New Roman"/>
          <w:sz w:val="24"/>
          <w:szCs w:val="24"/>
        </w:rPr>
        <w:t xml:space="preserve"> L: left; R: right.</w:t>
      </w:r>
    </w:p>
    <w:tbl>
      <w:tblPr>
        <w:tblW w:w="122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880"/>
        <w:gridCol w:w="720"/>
        <w:gridCol w:w="4504"/>
        <w:gridCol w:w="840"/>
        <w:gridCol w:w="820"/>
      </w:tblGrid>
      <w:tr w:rsidR="00FF438E" w:rsidRPr="00FF438E" w14:paraId="417FE551" w14:textId="77777777" w:rsidTr="00E3089B">
        <w:trPr>
          <w:trHeight w:val="285"/>
          <w:jc w:val="center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C08FA" w14:textId="77777777" w:rsidR="00512402" w:rsidRPr="006430AF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430AF">
              <w:rPr>
                <w:rFonts w:ascii="Calibri" w:eastAsia="Times New Roman" w:hAnsi="Calibri" w:cs="Calibri"/>
              </w:rPr>
              <w:t>Region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13CC8" w14:textId="77777777" w:rsidR="00512402" w:rsidRPr="006430AF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430AF">
              <w:rPr>
                <w:rFonts w:ascii="Calibri" w:eastAsia="Times New Roman" w:hAnsi="Calibri" w:cs="Calibri"/>
              </w:rPr>
              <w:t>Abbr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595F5" w14:textId="77777777" w:rsidR="00512402" w:rsidRPr="006430AF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430AF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68E8E" w14:textId="77777777" w:rsidR="00512402" w:rsidRPr="006430AF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430AF">
              <w:rPr>
                <w:rFonts w:ascii="Calibri" w:eastAsia="Times New Roman" w:hAnsi="Calibri" w:cs="Calibri"/>
              </w:rPr>
              <w:t>Region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79A0E" w14:textId="77777777" w:rsidR="00512402" w:rsidRPr="006430AF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430AF">
              <w:rPr>
                <w:rFonts w:ascii="Calibri" w:eastAsia="Times New Roman" w:hAnsi="Calibri" w:cs="Calibri"/>
              </w:rPr>
              <w:t>Abbr.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DD4F8" w14:textId="77777777" w:rsidR="00512402" w:rsidRPr="006430AF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430AF">
              <w:rPr>
                <w:rFonts w:ascii="Calibri" w:eastAsia="Times New Roman" w:hAnsi="Calibri" w:cs="Calibri"/>
              </w:rPr>
              <w:t>Weight</w:t>
            </w:r>
          </w:p>
        </w:tc>
      </w:tr>
      <w:tr w:rsidR="00FF438E" w:rsidRPr="00FF438E" w14:paraId="725FEC6D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D293E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mygdala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4210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MY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45D9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4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74559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Juxtapositiona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Lobule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C129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Jp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171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56</w:t>
            </w:r>
          </w:p>
        </w:tc>
      </w:tr>
      <w:tr w:rsidR="00FF438E" w:rsidRPr="00FF438E" w14:paraId="5F605D6A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E0356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Accumbens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2F04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7CAA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1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71966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emporal Fusiform Cortex, pos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53F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10D8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56</w:t>
            </w:r>
          </w:p>
        </w:tc>
      </w:tr>
      <w:tr w:rsidR="00FF438E" w:rsidRPr="00FF438E" w14:paraId="0AAD498D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C8B0B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nferior Temporal Gyrus, temporooccipital part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EEF2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A6472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4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C2DBF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recentral Gyr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3EB6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rG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AA15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52</w:t>
            </w:r>
          </w:p>
        </w:tc>
      </w:tr>
      <w:tr w:rsidR="00FF438E" w:rsidRPr="00FF438E" w14:paraId="1255B089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B54C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ccipital Fusiform Gyr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F423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F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D4A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9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626B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recentral Gyr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8087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rG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33E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52</w:t>
            </w:r>
          </w:p>
        </w:tc>
      </w:tr>
      <w:tr w:rsidR="00FF438E" w:rsidRPr="00FF438E" w14:paraId="20920047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2313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ingual Gyr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7D73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81BB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5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1BC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ostcentral Gyr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0179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oG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58AF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52</w:t>
            </w:r>
          </w:p>
        </w:tc>
      </w:tr>
      <w:tr w:rsidR="00FF438E" w:rsidRPr="00FF438E" w14:paraId="777B64EE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15AA5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Accumbens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F1DE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CCU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BA02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3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AF113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nferior Temporal Gyrus, pos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F2CA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02EA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52</w:t>
            </w:r>
          </w:p>
        </w:tc>
      </w:tr>
      <w:tr w:rsidR="00FF438E" w:rsidRPr="00FF438E" w14:paraId="04F8C454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C06C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ccipital Fusiform Gyr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C038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08E6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2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444B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ostcentral Gyr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CC99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oG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F818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51</w:t>
            </w:r>
          </w:p>
        </w:tc>
      </w:tr>
      <w:tr w:rsidR="00FF438E" w:rsidRPr="00FF438E" w14:paraId="23700CD1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08B6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ingual Gyr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0D3C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A09B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2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435DB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erior Temporal Gyrus, pos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30B1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E05C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51</w:t>
            </w:r>
          </w:p>
        </w:tc>
      </w:tr>
      <w:tr w:rsidR="00FF438E" w:rsidRPr="00FF438E" w14:paraId="76FE6376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874E3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erior Temporal Gyrus, an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8DC7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a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E9D5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60F54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rontal Operculum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700B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p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B90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36</w:t>
            </w:r>
          </w:p>
        </w:tc>
      </w:tr>
      <w:tr w:rsidR="00FF438E" w:rsidRPr="00FF438E" w14:paraId="3E9E7D88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A93F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Hippocamp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A319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HIP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D015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922C6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erior Temporal Gyrus, pos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7DA4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E83A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35</w:t>
            </w:r>
          </w:p>
        </w:tc>
      </w:tr>
      <w:tr w:rsidR="00FF438E" w:rsidRPr="00FF438E" w14:paraId="00DD412B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2A3A5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arahippocampa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Gyrus, an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CD79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a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7B63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2736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emporal Fusiform Cortex, an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B042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C301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28</w:t>
            </w:r>
          </w:p>
        </w:tc>
      </w:tr>
      <w:tr w:rsidR="00FF438E" w:rsidRPr="00FF438E" w14:paraId="77C99F3A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9B030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arahippocampa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Gyrus, pos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909A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4971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579D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rontal Orbital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00C3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r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07A8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20</w:t>
            </w:r>
          </w:p>
        </w:tc>
      </w:tr>
      <w:tr w:rsidR="00FF438E" w:rsidRPr="00FF438E" w14:paraId="060DD7EF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E5C86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emporal Occipital Fusiform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03C4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OF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4263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BB479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uneal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7564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C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5D73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18</w:t>
            </w:r>
          </w:p>
        </w:tc>
      </w:tr>
      <w:tr w:rsidR="00FF438E" w:rsidRPr="00FF438E" w14:paraId="1C82CAE9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1B0D5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 xml:space="preserve">Planum 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Polare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9C06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P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643B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1CF8D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uneal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433E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C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8236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18</w:t>
            </w:r>
          </w:p>
        </w:tc>
      </w:tr>
      <w:tr w:rsidR="00FF438E" w:rsidRPr="00FF438E" w14:paraId="0D2A9F93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F11B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iddle Temporal Gyrus, pos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7F88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6BC8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B13D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upracalcarine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594B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cC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740B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15</w:t>
            </w:r>
          </w:p>
        </w:tc>
      </w:tr>
      <w:tr w:rsidR="00FF438E" w:rsidRPr="00FF438E" w14:paraId="28832338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87DE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nferior Temporal Gyrus, an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1F26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D7F8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278FE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upracalcarine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89A6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c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BA4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15</w:t>
            </w:r>
          </w:p>
        </w:tc>
      </w:tr>
      <w:tr w:rsidR="00FF438E" w:rsidRPr="00FF438E" w14:paraId="7DA4DEDE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AEFDD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iddle Temporal Gyrus, temporooccipital part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0C6E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C638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37F1F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ntracalcarine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0A7D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cC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4E72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15</w:t>
            </w:r>
          </w:p>
        </w:tc>
      </w:tr>
      <w:tr w:rsidR="00FF438E" w:rsidRPr="00FF438E" w14:paraId="4B236EA0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6D5B9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emporal Pole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1E36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E1EB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E329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ntracalcarine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6D2D2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c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29CB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15</w:t>
            </w:r>
          </w:p>
        </w:tc>
      </w:tr>
      <w:tr w:rsidR="00FF438E" w:rsidRPr="00FF438E" w14:paraId="7C547BDE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7CF10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iddle Temporal Gyrus, an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F519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9B5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7733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rietal Operculum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BC77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OC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F184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10</w:t>
            </w:r>
          </w:p>
        </w:tc>
      </w:tr>
      <w:tr w:rsidR="00FF438E" w:rsidRPr="00FF438E" w14:paraId="1DEB9CE4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0E670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emporal Occipital Fusiform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53B0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OF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5EA9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63A9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Heschls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Gyrus (includes H1 and H2)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182A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HesG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D059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02</w:t>
            </w:r>
          </w:p>
        </w:tc>
      </w:tr>
      <w:tr w:rsidR="00FF438E" w:rsidRPr="00FF438E" w14:paraId="03E385FB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A20E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rontal Orbital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BDB0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r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DD98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F0F46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 xml:space="preserve">Planum 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emporale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9B46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T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A308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02</w:t>
            </w:r>
          </w:p>
        </w:tc>
      </w:tr>
      <w:tr w:rsidR="00FF438E" w:rsidRPr="00FF438E" w14:paraId="5560D58C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79BBD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rontal Operculum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E8C4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p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8923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ABE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arahippocampa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Gyrus, an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7D28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414D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97</w:t>
            </w:r>
          </w:p>
        </w:tc>
      </w:tr>
      <w:tr w:rsidR="00FF438E" w:rsidRPr="00FF438E" w14:paraId="28F09082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D3A5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ngular Gyr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41DA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382A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78CBF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entral Opercular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F339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OC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BDC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96</w:t>
            </w:r>
          </w:p>
        </w:tc>
      </w:tr>
      <w:tr w:rsidR="00FF438E" w:rsidRPr="00FF438E" w14:paraId="33DE10BE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48AB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ramarginal Gyrus, pos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97C5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1AB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75A2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ateral Occipital Cortex, sup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3A68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s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9AC92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88</w:t>
            </w:r>
          </w:p>
        </w:tc>
      </w:tr>
      <w:tr w:rsidR="00FF438E" w:rsidRPr="00FF438E" w14:paraId="4F6FFD75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5093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nsular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041B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C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4DAE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E7AD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ateral Occipital Cortex, sup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BDA1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s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B20A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88</w:t>
            </w:r>
          </w:p>
        </w:tc>
      </w:tr>
      <w:tr w:rsidR="00FF438E" w:rsidRPr="00FF438E" w14:paraId="56BD4B6F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B4F18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nferior Temporal Gyrus, pos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5FA2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B5B8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21E74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rontal Medial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749F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MC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E66D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78</w:t>
            </w:r>
          </w:p>
        </w:tc>
      </w:tr>
      <w:tr w:rsidR="00FF438E" w:rsidRPr="00FF438E" w14:paraId="33F95FE7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3B3A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emporal Fusiform Cortex, pos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098D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525C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75F25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rontal Medial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9E11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MC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CF03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78</w:t>
            </w:r>
          </w:p>
        </w:tc>
      </w:tr>
      <w:tr w:rsidR="00FF438E" w:rsidRPr="00FF438E" w14:paraId="41F6C137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0F18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 xml:space="preserve">Inferior Frontal Gyrus, pars 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opercularis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F260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3C8A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533E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erior Parietal Lobule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566E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PL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9B66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75</w:t>
            </w:r>
          </w:p>
        </w:tc>
      </w:tr>
      <w:tr w:rsidR="00FF438E" w:rsidRPr="00FF438E" w14:paraId="0F68263A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F3F3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lastRenderedPageBreak/>
              <w:t>Inferior Frontal Gyrus, pars triangulari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9BBF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D8E9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2DFE2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nferior Temporal Gyrus, temporooccipital part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3DC6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C676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67</w:t>
            </w:r>
          </w:p>
        </w:tc>
      </w:tr>
      <w:tr w:rsidR="00FF438E" w:rsidRPr="00FF438E" w14:paraId="3AC776F4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F34F2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Brain-Stem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EF26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BStem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5D54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49EE6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Hippocamp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0B2C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HIP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6376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66</w:t>
            </w:r>
          </w:p>
        </w:tc>
      </w:tr>
      <w:tr w:rsidR="00FF438E" w:rsidRPr="00FF438E" w14:paraId="36EDBD69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B4C0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Brain-Stem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F824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BStem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B54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97789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mygdala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B828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MYG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B8B5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66</w:t>
            </w:r>
          </w:p>
        </w:tc>
      </w:tr>
      <w:tr w:rsidR="00FF438E" w:rsidRPr="00FF438E" w14:paraId="7A66E14B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82415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 xml:space="preserve">Planum 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Polare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D29A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P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38DF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ADDBB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erior Parietal Lobule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9190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PL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260C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54</w:t>
            </w:r>
          </w:p>
        </w:tc>
      </w:tr>
      <w:tr w:rsidR="00FF438E" w:rsidRPr="00FF438E" w14:paraId="6F7637BC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DECE3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nferior Frontal Gyrus, pars triangulari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5970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F9B2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1713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rietal Operculum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825F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OC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479E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54</w:t>
            </w:r>
          </w:p>
        </w:tc>
      </w:tr>
      <w:tr w:rsidR="00FF438E" w:rsidRPr="00FF438E" w14:paraId="43691AEA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521CE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 xml:space="preserve">Inferior Frontal Gyrus, pars 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opercularis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B51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5808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19B95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 xml:space="preserve">Planum 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emporale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A6E5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T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880F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52</w:t>
            </w:r>
          </w:p>
        </w:tc>
      </w:tr>
      <w:tr w:rsidR="00FF438E" w:rsidRPr="00FF438E" w14:paraId="6F8CD57F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A54E8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nsular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8103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C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2CFD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C5E59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emporal Pole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C54B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C0A1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49</w:t>
            </w:r>
          </w:p>
        </w:tc>
      </w:tr>
      <w:tr w:rsidR="00FF438E" w:rsidRPr="00FF438E" w14:paraId="2A821E58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756C3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racingulate Gyr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8206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G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0C82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BF9E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Heschls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Gyrus (includes H1 and H2)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EFC6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HesG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6651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35</w:t>
            </w:r>
          </w:p>
        </w:tc>
      </w:tr>
      <w:tr w:rsidR="00FF438E" w:rsidRPr="00FF438E" w14:paraId="3CF30EC3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2E5C4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racingulate Gyr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57B3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G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43C0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0A77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entral Opercular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A44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OC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AF62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31</w:t>
            </w:r>
          </w:p>
        </w:tc>
      </w:tr>
      <w:tr w:rsidR="00FF438E" w:rsidRPr="00FF438E" w14:paraId="47F27DF0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A36B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ingulate Gyrus, an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0F4B2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a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84D0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08CE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utame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AD8C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UT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A45B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31</w:t>
            </w:r>
          </w:p>
        </w:tc>
      </w:tr>
      <w:tr w:rsidR="00FF438E" w:rsidRPr="00FF438E" w14:paraId="5287EC0C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639F4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ingulate Gyrus, an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105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a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1DD7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858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arahippocampa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Gyrus, pos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1B382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05AC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27</w:t>
            </w:r>
          </w:p>
        </w:tc>
      </w:tr>
      <w:tr w:rsidR="00FF438E" w:rsidRPr="00FF438E" w14:paraId="392580B5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75B28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rontal Pole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0DC5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6C32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D8B8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llidum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EEAA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L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CC10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25</w:t>
            </w:r>
          </w:p>
        </w:tc>
      </w:tr>
      <w:tr w:rsidR="00FF438E" w:rsidRPr="00FF438E" w14:paraId="573CD020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779D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rontal Pole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92D8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37AF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12C20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iddle Temporal Gyrus, temporooccipital part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68BA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t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8A98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05</w:t>
            </w:r>
          </w:p>
        </w:tc>
      </w:tr>
      <w:tr w:rsidR="00FF438E" w:rsidRPr="00FF438E" w14:paraId="4026E5BF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9301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audate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5F13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AU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39A2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EB053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emporal Fusiform Cortex, an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F434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506E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.00</w:t>
            </w:r>
          </w:p>
        </w:tc>
      </w:tr>
      <w:tr w:rsidR="00FF438E" w:rsidRPr="00FF438E" w14:paraId="51D6CA69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8A6B5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audate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02AD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A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7958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12533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llidum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13C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L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CBC0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87</w:t>
            </w:r>
          </w:p>
        </w:tc>
      </w:tr>
      <w:tr w:rsidR="00FF438E" w:rsidRPr="00FF438E" w14:paraId="784C1A6B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004DF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iddle Frontal Gyr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7B9F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672E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3D666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utame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4DAE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UT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E8D3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87</w:t>
            </w:r>
          </w:p>
        </w:tc>
      </w:tr>
      <w:tr w:rsidR="00FF438E" w:rsidRPr="00FF438E" w14:paraId="352A3985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77EE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iddle Frontal Gyr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B9F1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2B64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6BC58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ingulate Gyrus, pos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468E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9B6E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82</w:t>
            </w:r>
          </w:p>
        </w:tc>
      </w:tr>
      <w:tr w:rsidR="00FF438E" w:rsidRPr="00FF438E" w14:paraId="5D44CFFA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D845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erior Frontal Gyr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B2CC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20EC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00D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ingulate Gyrus, pos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357C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B4A0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82</w:t>
            </w:r>
          </w:p>
        </w:tc>
      </w:tr>
      <w:tr w:rsidR="00FF438E" w:rsidRPr="00FF438E" w14:paraId="5658D367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BA24E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erior Frontal Gyr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E672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8DED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9F8F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nferior Temporal Gyrus, an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1A05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0ACF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62</w:t>
            </w:r>
          </w:p>
        </w:tc>
      </w:tr>
      <w:tr w:rsidR="00FF438E" w:rsidRPr="00FF438E" w14:paraId="26024992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2F56E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ramarginal Gyrus, an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E3CB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a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C752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71B0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recuneous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4CEC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C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DB69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61</w:t>
            </w:r>
          </w:p>
        </w:tc>
      </w:tr>
      <w:tr w:rsidR="00FF438E" w:rsidRPr="00FF438E" w14:paraId="7FA212F3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D3EE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halam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30E1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HA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70F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A305B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recuneous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E0C9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5EEA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61</w:t>
            </w:r>
          </w:p>
        </w:tc>
      </w:tr>
      <w:tr w:rsidR="00FF438E" w:rsidRPr="00FF438E" w14:paraId="586DFCE4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DE5C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halamus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57DC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HA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71DC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D1C27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iddle Temporal Gyrus, pos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DCFF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13C96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31</w:t>
            </w:r>
          </w:p>
        </w:tc>
      </w:tr>
      <w:tr w:rsidR="00FF438E" w:rsidRPr="00FF438E" w14:paraId="2E7C8EC1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B8BB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ramarginal Gyrus, an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C0A5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a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5155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F990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ccipital Pole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2B0F3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Oc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377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19</w:t>
            </w:r>
          </w:p>
        </w:tc>
      </w:tr>
      <w:tr w:rsidR="00FF438E" w:rsidRPr="00FF438E" w14:paraId="241317B7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D3B81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ramarginal Gyrus, post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0C950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7C8DF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1DF70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ccipital Pole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5B004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Oc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E6B9C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19</w:t>
            </w:r>
          </w:p>
        </w:tc>
      </w:tr>
      <w:tr w:rsidR="00FF438E" w:rsidRPr="00FF438E" w14:paraId="67687BFF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8B5E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ngular Gyrus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C5E5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C8E4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BA6C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ateral Occipital Cortex, inferior division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A8188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i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7F255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14</w:t>
            </w:r>
          </w:p>
        </w:tc>
      </w:tr>
      <w:tr w:rsidR="00FF438E" w:rsidRPr="00FF438E" w14:paraId="705FF657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9CCAA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bcallosal Cortex (L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D663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ub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7C26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A6CA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ateral Occipital Cortex, inf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7C83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i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9D07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.09</w:t>
            </w:r>
          </w:p>
        </w:tc>
      </w:tr>
      <w:tr w:rsidR="00FF438E" w:rsidRPr="00FF438E" w14:paraId="1795C234" w14:textId="77777777" w:rsidTr="00E3089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A6AE2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bcallosal Cortex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31C9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ubC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BD6EB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0D31C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iddle Temporal Gyrus, anterior division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F9591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99E97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90</w:t>
            </w:r>
          </w:p>
        </w:tc>
      </w:tr>
      <w:tr w:rsidR="00FF438E" w:rsidRPr="00FF438E" w14:paraId="74A750C1" w14:textId="77777777" w:rsidTr="00E3089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7F2F8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Juxtapositiona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 xml:space="preserve"> Lobule Cortex (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14A2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JpL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168AA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9051E" w14:textId="77777777" w:rsidR="00512402" w:rsidRPr="00FF438E" w:rsidRDefault="00512402" w:rsidP="0051240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uperior Temporal Gyrus, anterior division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350E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a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E15CD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85</w:t>
            </w:r>
          </w:p>
        </w:tc>
      </w:tr>
      <w:tr w:rsidR="00512402" w:rsidRPr="00FF438E" w14:paraId="680915EC" w14:textId="77777777" w:rsidTr="00E3089B">
        <w:trPr>
          <w:jc w:val="center"/>
        </w:trPr>
        <w:tc>
          <w:tcPr>
            <w:tcW w:w="4500" w:type="dxa"/>
            <w:vAlign w:val="center"/>
            <w:hideMark/>
          </w:tcPr>
          <w:p w14:paraId="51D202E9" w14:textId="77777777" w:rsidR="00512402" w:rsidRPr="00FF438E" w:rsidRDefault="00512402" w:rsidP="005124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80" w:type="dxa"/>
            <w:vAlign w:val="center"/>
            <w:hideMark/>
          </w:tcPr>
          <w:p w14:paraId="00C675CC" w14:textId="77777777" w:rsidR="00512402" w:rsidRPr="00FF438E" w:rsidRDefault="00512402" w:rsidP="00512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58A1BBB8" w14:textId="77777777" w:rsidR="00512402" w:rsidRPr="00FF438E" w:rsidRDefault="00512402" w:rsidP="00512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vAlign w:val="center"/>
            <w:hideMark/>
          </w:tcPr>
          <w:p w14:paraId="4FAB6CEB" w14:textId="77777777" w:rsidR="00512402" w:rsidRPr="00FF438E" w:rsidRDefault="00512402" w:rsidP="00512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  <w:hideMark/>
          </w:tcPr>
          <w:p w14:paraId="7E7E47F6" w14:textId="77777777" w:rsidR="00512402" w:rsidRPr="00FF438E" w:rsidRDefault="00512402" w:rsidP="00512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4D9BAB57" w14:textId="77777777" w:rsidR="00512402" w:rsidRPr="00FF438E" w:rsidRDefault="00512402" w:rsidP="00512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207F193" w14:textId="35CB8BC4" w:rsidR="00512402" w:rsidRPr="00FF438E" w:rsidRDefault="00512402" w:rsidP="00B95C9D">
      <w:pPr>
        <w:rPr>
          <w:rFonts w:ascii="Times New Roman" w:hAnsi="Times New Roman" w:cs="Times New Roman"/>
        </w:rPr>
      </w:pPr>
    </w:p>
    <w:p w14:paraId="3D903B4F" w14:textId="77777777" w:rsidR="00662CD9" w:rsidRDefault="00662CD9" w:rsidP="003F0CFD">
      <w:pPr>
        <w:rPr>
          <w:rFonts w:ascii="Times New Roman" w:hAnsi="Times New Roman" w:cs="Times New Roman"/>
          <w:sz w:val="24"/>
          <w:szCs w:val="24"/>
        </w:rPr>
        <w:sectPr w:rsidR="00662CD9" w:rsidSect="00B5610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9CAC49" w14:textId="60689BAE" w:rsidR="003F0CFD" w:rsidRPr="00FF438E" w:rsidRDefault="007D7D8A" w:rsidP="003F0CFD">
      <w:pPr>
        <w:rPr>
          <w:rFonts w:ascii="Times New Roman" w:hAnsi="Times New Roman" w:cs="Times New Roman"/>
          <w:sz w:val="24"/>
          <w:szCs w:val="24"/>
        </w:rPr>
      </w:pPr>
      <w:r w:rsidRPr="00363D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F0CFD" w:rsidRPr="00363D44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3F0CFD">
        <w:rPr>
          <w:rFonts w:ascii="Times New Roman" w:hAnsi="Times New Roman" w:cs="Times New Roman"/>
          <w:sz w:val="24"/>
          <w:szCs w:val="24"/>
        </w:rPr>
        <w:t>.</w:t>
      </w:r>
      <w:r w:rsidR="003F0CFD" w:rsidRPr="00FF438E">
        <w:rPr>
          <w:rFonts w:ascii="Times New Roman" w:hAnsi="Times New Roman" w:cs="Times New Roman"/>
          <w:sz w:val="24"/>
          <w:szCs w:val="24"/>
        </w:rPr>
        <w:t xml:space="preserve"> Comparisons of </w:t>
      </w:r>
      <w:r w:rsidR="00662CD9" w:rsidRPr="00662CD9">
        <w:rPr>
          <w:rFonts w:ascii="Times New Roman" w:hAnsi="Times New Roman" w:cs="Times New Roman"/>
          <w:sz w:val="24"/>
          <w:szCs w:val="24"/>
        </w:rPr>
        <w:t xml:space="preserve">edge-centric </w:t>
      </w:r>
      <w:r w:rsidR="00662CD9">
        <w:rPr>
          <w:rFonts w:ascii="Times New Roman" w:hAnsi="Times New Roman" w:cs="Times New Roman"/>
          <w:sz w:val="24"/>
          <w:szCs w:val="24"/>
        </w:rPr>
        <w:t>functional connectivity</w:t>
      </w:r>
      <w:r w:rsidR="00662CD9" w:rsidRPr="00662CD9">
        <w:rPr>
          <w:rFonts w:ascii="Times New Roman" w:hAnsi="Times New Roman" w:cs="Times New Roman"/>
          <w:sz w:val="24"/>
          <w:szCs w:val="24"/>
        </w:rPr>
        <w:t xml:space="preserve"> </w:t>
      </w:r>
      <w:r w:rsidR="003F0CFD" w:rsidRPr="00FF438E">
        <w:rPr>
          <w:rFonts w:ascii="Times New Roman" w:hAnsi="Times New Roman" w:cs="Times New Roman"/>
          <w:sz w:val="24"/>
          <w:szCs w:val="24"/>
        </w:rPr>
        <w:t>(window 50</w:t>
      </w:r>
      <w:r w:rsidR="00363D44">
        <w:rPr>
          <w:rFonts w:ascii="Times New Roman" w:hAnsi="Times New Roman" w:cs="Times New Roman"/>
          <w:sz w:val="24"/>
          <w:szCs w:val="24"/>
        </w:rPr>
        <w:t xml:space="preserve"> </w:t>
      </w:r>
      <w:r w:rsidR="003F0CFD" w:rsidRPr="00FF438E">
        <w:rPr>
          <w:rFonts w:ascii="Times New Roman" w:hAnsi="Times New Roman" w:cs="Times New Roman"/>
          <w:sz w:val="24"/>
          <w:szCs w:val="24"/>
        </w:rPr>
        <w:t xml:space="preserve">s and cluster 100) between </w:t>
      </w:r>
      <w:r w:rsidR="00662CD9" w:rsidRPr="00662CD9">
        <w:rPr>
          <w:rFonts w:ascii="Times New Roman" w:hAnsi="Times New Roman" w:cs="Times New Roman"/>
          <w:sz w:val="24"/>
          <w:szCs w:val="24"/>
        </w:rPr>
        <w:t>opioid-exposed</w:t>
      </w:r>
      <w:r w:rsidR="003F0CFD" w:rsidRPr="00FF438E">
        <w:rPr>
          <w:rFonts w:ascii="Times New Roman" w:hAnsi="Times New Roman" w:cs="Times New Roman"/>
          <w:sz w:val="24"/>
          <w:szCs w:val="24"/>
        </w:rPr>
        <w:t xml:space="preserve"> infants and controls.</w:t>
      </w:r>
      <w:r w:rsidR="00662CD9" w:rsidRPr="00662CD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024" w:type="dxa"/>
        <w:jc w:val="center"/>
        <w:tblLook w:val="04A0" w:firstRow="1" w:lastRow="0" w:firstColumn="1" w:lastColumn="0" w:noHBand="0" w:noVBand="1"/>
      </w:tblPr>
      <w:tblGrid>
        <w:gridCol w:w="1440"/>
        <w:gridCol w:w="720"/>
        <w:gridCol w:w="821"/>
        <w:gridCol w:w="1429"/>
        <w:gridCol w:w="720"/>
        <w:gridCol w:w="894"/>
      </w:tblGrid>
      <w:tr w:rsidR="003F0CFD" w:rsidRPr="00FF438E" w14:paraId="3D107FE6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A143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F438E">
              <w:rPr>
                <w:rFonts w:ascii="Times New Roman" w:eastAsia="Times New Roman" w:hAnsi="Times New Roman" w:cs="Times New Roman"/>
              </w:rPr>
              <w:t>eFC</w:t>
            </w:r>
            <w:proofErr w:type="spellEnd"/>
            <w:r w:rsidRPr="00FF438E">
              <w:rPr>
                <w:rFonts w:ascii="Times New Roman" w:eastAsia="Times New Roman" w:hAnsi="Times New Roman" w:cs="Times New Roman"/>
              </w:rPr>
              <w:t xml:space="preserve"> (index*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FF9D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6F8FE4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E3B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F438E">
              <w:rPr>
                <w:rFonts w:ascii="Times New Roman" w:eastAsia="Times New Roman" w:hAnsi="Times New Roman" w:cs="Times New Roman"/>
              </w:rPr>
              <w:t>eFC</w:t>
            </w:r>
            <w:proofErr w:type="spellEnd"/>
            <w:r w:rsidRPr="00FF438E">
              <w:rPr>
                <w:rFonts w:ascii="Times New Roman" w:eastAsia="Times New Roman" w:hAnsi="Times New Roman" w:cs="Times New Roman"/>
              </w:rPr>
              <w:t xml:space="preserve"> (index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3F1F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5CFC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3F0CFD" w:rsidRPr="00FF438E" w14:paraId="695A7B6E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716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D8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6F7F58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17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516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6E4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04</w:t>
            </w:r>
          </w:p>
        </w:tc>
      </w:tr>
      <w:tr w:rsidR="003F0CFD" w:rsidRPr="00FF438E" w14:paraId="37550011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1BF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362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8027B0D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A42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AA1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4E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44</w:t>
            </w:r>
          </w:p>
        </w:tc>
      </w:tr>
      <w:tr w:rsidR="003F0CFD" w:rsidRPr="00FF438E" w14:paraId="24A4A024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E6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6AA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FAFEDC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07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D2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61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91</w:t>
            </w:r>
          </w:p>
        </w:tc>
      </w:tr>
      <w:tr w:rsidR="003F0CFD" w:rsidRPr="00FF438E" w14:paraId="2A486AB7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467D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193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E7CBA0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8C1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174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52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75</w:t>
            </w:r>
          </w:p>
        </w:tc>
      </w:tr>
      <w:tr w:rsidR="003F0CFD" w:rsidRPr="00FF438E" w14:paraId="4F8AE751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B0A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C5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ADBA9C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352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FF0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A8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12</w:t>
            </w:r>
          </w:p>
        </w:tc>
      </w:tr>
      <w:tr w:rsidR="003F0CFD" w:rsidRPr="00FF438E" w14:paraId="6FADE4B1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E05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981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73145D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AF7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289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740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87</w:t>
            </w:r>
          </w:p>
        </w:tc>
      </w:tr>
      <w:tr w:rsidR="003F0CFD" w:rsidRPr="00FF438E" w14:paraId="71F1EB99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4452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FEE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887497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2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55E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DC2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AF9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09</w:t>
            </w:r>
          </w:p>
        </w:tc>
      </w:tr>
      <w:tr w:rsidR="003F0CFD" w:rsidRPr="00FF438E" w14:paraId="0DD86FBE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22D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5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837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FB0E3B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C0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C0A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2FA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55</w:t>
            </w:r>
          </w:p>
        </w:tc>
      </w:tr>
      <w:tr w:rsidR="003F0CFD" w:rsidRPr="00FF438E" w14:paraId="4598A177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7D7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86A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A07FD5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43A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2F5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CFE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90</w:t>
            </w:r>
          </w:p>
        </w:tc>
      </w:tr>
      <w:tr w:rsidR="003F0CFD" w:rsidRPr="00FF438E" w14:paraId="43904ADB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363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EC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47F483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735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A3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420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38</w:t>
            </w:r>
          </w:p>
        </w:tc>
      </w:tr>
      <w:tr w:rsidR="003F0CFD" w:rsidRPr="00FF438E" w14:paraId="53FEAF2D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898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DA7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6A85DA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640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09C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2D4E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81</w:t>
            </w:r>
          </w:p>
        </w:tc>
      </w:tr>
      <w:tr w:rsidR="003F0CFD" w:rsidRPr="00FF438E" w14:paraId="3B98A1B4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20C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141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4D866D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E73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5A7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2CB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65</w:t>
            </w:r>
          </w:p>
        </w:tc>
      </w:tr>
      <w:tr w:rsidR="003F0CFD" w:rsidRPr="00FF438E" w14:paraId="49241F72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50D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B81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C076952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67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26B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10C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3F0CFD" w:rsidRPr="00FF438E" w14:paraId="62A7C8A0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62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329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9B1813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496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3BF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CE5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93</w:t>
            </w:r>
          </w:p>
        </w:tc>
      </w:tr>
      <w:tr w:rsidR="003F0CFD" w:rsidRPr="00FF438E" w14:paraId="25D2F30D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7BBD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E4C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D38FF22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AEF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4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DFD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27E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55</w:t>
            </w:r>
          </w:p>
        </w:tc>
      </w:tr>
      <w:tr w:rsidR="003F0CFD" w:rsidRPr="00FF438E" w14:paraId="007C3894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0D6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979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2524DE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6CC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4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3B2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22B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87</w:t>
            </w:r>
          </w:p>
        </w:tc>
      </w:tr>
      <w:tr w:rsidR="003F0CFD" w:rsidRPr="00FF438E" w14:paraId="568BE9D8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4A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8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91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72A14B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9A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0B1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F16E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44</w:t>
            </w:r>
          </w:p>
        </w:tc>
      </w:tr>
      <w:tr w:rsidR="003F0CFD" w:rsidRPr="00FF438E" w14:paraId="69A889FE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D7FD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DA8E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11544A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7BE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A0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CC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14</w:t>
            </w:r>
          </w:p>
        </w:tc>
      </w:tr>
      <w:tr w:rsidR="003F0CFD" w:rsidRPr="00FF438E" w14:paraId="167BDD04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CBD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8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1BA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D1884A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C0E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8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32C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019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69</w:t>
            </w:r>
          </w:p>
        </w:tc>
      </w:tr>
      <w:tr w:rsidR="003F0CFD" w:rsidRPr="00FF438E" w14:paraId="1601C28E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B02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1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AFDE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0FBC07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C03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9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EB2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039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84</w:t>
            </w:r>
          </w:p>
        </w:tc>
      </w:tr>
      <w:tr w:rsidR="003F0CFD" w:rsidRPr="00FF438E" w14:paraId="2542A0A4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6E02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28A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2C2F38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450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3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E02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154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87</w:t>
            </w:r>
          </w:p>
        </w:tc>
      </w:tr>
      <w:tr w:rsidR="003F0CFD" w:rsidRPr="00FF438E" w14:paraId="5CE4FC6B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87F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3CF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70D62DE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1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B7E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661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0E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25</w:t>
            </w:r>
          </w:p>
        </w:tc>
      </w:tr>
      <w:tr w:rsidR="003F0CFD" w:rsidRPr="00FF438E" w14:paraId="4630D535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7CC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757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BBB9B3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7B4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14A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3DE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80</w:t>
            </w:r>
          </w:p>
        </w:tc>
      </w:tr>
      <w:tr w:rsidR="003F0CFD" w:rsidRPr="00FF438E" w14:paraId="4F66117E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299E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8AA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F493D5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816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331E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C75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86</w:t>
            </w:r>
          </w:p>
        </w:tc>
      </w:tr>
      <w:tr w:rsidR="003F0CFD" w:rsidRPr="00FF438E" w14:paraId="1DDE5033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E8E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03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0C4C0B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AF7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BF5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A5FA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46</w:t>
            </w:r>
          </w:p>
        </w:tc>
      </w:tr>
      <w:tr w:rsidR="003F0CFD" w:rsidRPr="00FF438E" w14:paraId="317099B9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8F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E5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8F0535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FE2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F83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AFE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42</w:t>
            </w:r>
          </w:p>
        </w:tc>
      </w:tr>
      <w:tr w:rsidR="003F0CFD" w:rsidRPr="00FF438E" w14:paraId="5F47BE99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0F6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709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070C44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511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C1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DBE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98</w:t>
            </w:r>
          </w:p>
        </w:tc>
      </w:tr>
      <w:tr w:rsidR="003F0CFD" w:rsidRPr="00FF438E" w14:paraId="7BF71C85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EB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07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9B13A2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B8B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FB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7C7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19</w:t>
            </w:r>
          </w:p>
        </w:tc>
      </w:tr>
      <w:tr w:rsidR="003F0CFD" w:rsidRPr="00FF438E" w14:paraId="0CD0E8D1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4DD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7783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13EC5A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F18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6C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8B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98</w:t>
            </w:r>
          </w:p>
        </w:tc>
      </w:tr>
      <w:tr w:rsidR="003F0CFD" w:rsidRPr="00FF438E" w14:paraId="584368AA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5D9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5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E2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EF8B62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E26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A87E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B52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72</w:t>
            </w:r>
          </w:p>
        </w:tc>
      </w:tr>
      <w:tr w:rsidR="003F0CFD" w:rsidRPr="00FF438E" w14:paraId="4483032F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73F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5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3E8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CDACEA8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86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4C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E2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72</w:t>
            </w:r>
          </w:p>
        </w:tc>
      </w:tr>
      <w:tr w:rsidR="003F0CFD" w:rsidRPr="00FF438E" w14:paraId="62171A3F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E894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730C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BFA61D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2D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1189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3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96C7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42</w:t>
            </w:r>
          </w:p>
        </w:tc>
      </w:tr>
      <w:tr w:rsidR="003F0CFD" w:rsidRPr="00FF438E" w14:paraId="54225663" w14:textId="77777777" w:rsidTr="00FF356E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C771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25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0AC0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9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05F3346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5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083B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49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B8665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-2.7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F84B2" w14:textId="77777777" w:rsidR="003F0CFD" w:rsidRPr="00FF438E" w:rsidRDefault="003F0CFD" w:rsidP="00FF3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438E">
              <w:rPr>
                <w:rFonts w:ascii="Times New Roman" w:eastAsia="Times New Roman" w:hAnsi="Times New Roman" w:cs="Times New Roman"/>
              </w:rPr>
              <w:t>0.0097</w:t>
            </w:r>
          </w:p>
        </w:tc>
      </w:tr>
    </w:tbl>
    <w:p w14:paraId="50E8F0C8" w14:textId="77777777" w:rsidR="00363D44" w:rsidRDefault="003F0CFD" w:rsidP="00363D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438E">
        <w:rPr>
          <w:rFonts w:ascii="Times New Roman" w:hAnsi="Times New Roman" w:cs="Times New Roman"/>
          <w:sz w:val="24"/>
          <w:szCs w:val="24"/>
        </w:rPr>
        <w:t xml:space="preserve">                                 *Index indicates the numeration of </w:t>
      </w:r>
      <w:r w:rsidR="00662CD9" w:rsidRPr="00662CD9">
        <w:rPr>
          <w:rFonts w:ascii="Times New Roman" w:hAnsi="Times New Roman" w:cs="Times New Roman"/>
          <w:sz w:val="24"/>
          <w:szCs w:val="24"/>
        </w:rPr>
        <w:t xml:space="preserve">edge-centric functional </w:t>
      </w:r>
    </w:p>
    <w:p w14:paraId="61400E74" w14:textId="2465BC35" w:rsidR="00662CD9" w:rsidRDefault="00363D44" w:rsidP="00363D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662CD9" w:rsidSect="00662C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="00662CD9" w:rsidRPr="00662CD9">
        <w:rPr>
          <w:rFonts w:ascii="Times New Roman" w:hAnsi="Times New Roman" w:cs="Times New Roman"/>
          <w:sz w:val="24"/>
          <w:szCs w:val="24"/>
        </w:rPr>
        <w:t xml:space="preserve">connectivity </w:t>
      </w:r>
      <w:r w:rsidR="00662CD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F0CFD" w:rsidRPr="00FF438E">
        <w:rPr>
          <w:rFonts w:ascii="Times New Roman" w:hAnsi="Times New Roman" w:cs="Times New Roman"/>
          <w:sz w:val="24"/>
          <w:szCs w:val="24"/>
        </w:rPr>
        <w:t>eFC</w:t>
      </w:r>
      <w:proofErr w:type="spellEnd"/>
      <w:r w:rsidR="00662CD9">
        <w:rPr>
          <w:rFonts w:ascii="Times New Roman" w:hAnsi="Times New Roman" w:cs="Times New Roman"/>
          <w:sz w:val="24"/>
          <w:szCs w:val="24"/>
        </w:rPr>
        <w:t>)</w:t>
      </w:r>
      <w:r w:rsidR="003F0CFD" w:rsidRPr="00FF438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D23595" w14:textId="5364568A" w:rsidR="00003924" w:rsidRPr="00FF438E" w:rsidRDefault="003A0B95">
      <w:pPr>
        <w:rPr>
          <w:rFonts w:ascii="Times New Roman" w:hAnsi="Times New Roman" w:cs="Times New Roman"/>
          <w:sz w:val="24"/>
          <w:szCs w:val="24"/>
        </w:rPr>
      </w:pPr>
      <w:r w:rsidRPr="00363D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D6033" w:rsidRPr="00363D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0CFD" w:rsidRPr="00363D4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95C9D" w:rsidRPr="00FF438E">
        <w:rPr>
          <w:rFonts w:ascii="Times New Roman" w:hAnsi="Times New Roman" w:cs="Times New Roman"/>
          <w:sz w:val="24"/>
          <w:szCs w:val="24"/>
        </w:rPr>
        <w:t xml:space="preserve">. The network affiliation of each </w:t>
      </w:r>
      <w:r w:rsidR="006430AF">
        <w:rPr>
          <w:rFonts w:ascii="Times New Roman" w:hAnsi="Times New Roman" w:cs="Times New Roman"/>
          <w:sz w:val="24"/>
          <w:szCs w:val="24"/>
        </w:rPr>
        <w:t>region of interest (</w:t>
      </w:r>
      <w:r w:rsidR="00B95C9D" w:rsidRPr="00FF438E">
        <w:rPr>
          <w:rFonts w:ascii="Times New Roman" w:hAnsi="Times New Roman" w:cs="Times New Roman"/>
          <w:sz w:val="24"/>
          <w:szCs w:val="24"/>
        </w:rPr>
        <w:t>ROI</w:t>
      </w:r>
      <w:r w:rsidR="006430AF">
        <w:rPr>
          <w:rFonts w:ascii="Times New Roman" w:hAnsi="Times New Roman" w:cs="Times New Roman"/>
          <w:sz w:val="24"/>
          <w:szCs w:val="24"/>
        </w:rPr>
        <w:t>)</w:t>
      </w:r>
      <w:r w:rsidR="00C42C65" w:rsidRPr="00FF438E">
        <w:rPr>
          <w:rFonts w:ascii="Times New Roman" w:hAnsi="Times New Roman" w:cs="Times New Roman"/>
          <w:sz w:val="24"/>
          <w:szCs w:val="24"/>
        </w:rPr>
        <w:t>. VN: visual network; SMN: sensorimotor network; DAN: dorsal attention network; VAN: ventral attention network; LN: limbic network; FPN: frontoparietal network; DMN: default mode network: SN: subcortical network.</w:t>
      </w:r>
      <w:r w:rsidR="000A2897" w:rsidRPr="00FF438E">
        <w:rPr>
          <w:rFonts w:ascii="Times New Roman" w:hAnsi="Times New Roman" w:cs="Times New Roman"/>
          <w:sz w:val="24"/>
          <w:szCs w:val="24"/>
        </w:rPr>
        <w:t xml:space="preserve"> L: left; R: right. The abbreviation of each ROI is shown in Table S1.</w:t>
      </w:r>
    </w:p>
    <w:tbl>
      <w:tblPr>
        <w:tblW w:w="143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0"/>
        <w:gridCol w:w="809"/>
        <w:gridCol w:w="780"/>
        <w:gridCol w:w="760"/>
        <w:gridCol w:w="820"/>
        <w:gridCol w:w="760"/>
        <w:gridCol w:w="760"/>
        <w:gridCol w:w="760"/>
        <w:gridCol w:w="800"/>
        <w:gridCol w:w="500"/>
        <w:gridCol w:w="500"/>
        <w:gridCol w:w="839"/>
        <w:gridCol w:w="760"/>
        <w:gridCol w:w="800"/>
        <w:gridCol w:w="820"/>
        <w:gridCol w:w="740"/>
        <w:gridCol w:w="760"/>
        <w:gridCol w:w="600"/>
        <w:gridCol w:w="780"/>
        <w:gridCol w:w="480"/>
      </w:tblGrid>
      <w:tr w:rsidR="00FF438E" w:rsidRPr="00FF438E" w14:paraId="4B190C9C" w14:textId="77777777" w:rsidTr="005677CA">
        <w:trPr>
          <w:trHeight w:val="285"/>
          <w:jc w:val="center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3192E" w14:textId="6D7C358A" w:rsidR="00C42C65" w:rsidRPr="00FF438E" w:rsidRDefault="00C42C65" w:rsidP="005677C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N</w:t>
            </w:r>
            <w:r w:rsidR="005677CA" w:rsidRPr="00FF438E">
              <w:rPr>
                <w:rFonts w:ascii="Calibri" w:eastAsia="Times New Roman" w:hAnsi="Calibri" w:cs="Calibri"/>
              </w:rPr>
              <w:t>o.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C28A" w14:textId="77777777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ROI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91741" w14:textId="56B6F156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V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DDA66" w14:textId="6730BF51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M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06754" w14:textId="6C4671AA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D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8C720" w14:textId="61CFE2FD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V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BE6A6" w14:textId="69EF5CCC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C47D9" w14:textId="0318FA91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D05A1" w14:textId="77777777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DMN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DDB5D" w14:textId="75E942EE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N</w:t>
            </w:r>
          </w:p>
        </w:tc>
        <w:tc>
          <w:tcPr>
            <w:tcW w:w="50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54B83" w14:textId="61C1EB7F" w:rsidR="00C42C65" w:rsidRPr="00FF438E" w:rsidRDefault="00C42C65" w:rsidP="005677C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N</w:t>
            </w:r>
            <w:r w:rsidR="005677CA" w:rsidRPr="00FF438E">
              <w:rPr>
                <w:rFonts w:ascii="Calibri" w:eastAsia="Times New Roman" w:hAnsi="Calibri" w:cs="Calibri"/>
              </w:rPr>
              <w:t>o.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BA6E" w14:textId="77777777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RO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2DFA3" w14:textId="2AC92F96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t>V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A233D" w14:textId="63135BF3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t>SM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6CFC0" w14:textId="48AC6954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t>DA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CC480" w14:textId="68CD61E3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t>V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B54D8" w14:textId="396FCB51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t>L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29D22" w14:textId="40DF7D0C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t>FP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32A2B" w14:textId="4B770419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t>DM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5A78A" w14:textId="0316356D" w:rsidR="00C42C65" w:rsidRPr="00FF438E" w:rsidRDefault="00C42C65" w:rsidP="00C42C6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t>SN</w:t>
            </w:r>
          </w:p>
        </w:tc>
      </w:tr>
      <w:tr w:rsidR="00FF438E" w:rsidRPr="00FF438E" w14:paraId="3313A5C3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8E5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2AAD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026D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A7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3207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0BB0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336D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73E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B302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4097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BC8E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772B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837F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89B3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1AC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8E15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5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8DF2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4D4C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2827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422B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6E56AF0E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AEBE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C4E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2C72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EEDB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2A1C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54BE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930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DDFD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4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0F75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5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DEC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D461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5F43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7778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0D50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836D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DC2A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08E7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6BF0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C42A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6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6780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2103406C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68D1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09A6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C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142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A7E9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713E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2CBA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C680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F35E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3873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7B1A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6D7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2515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81C2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DB77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38D1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8B52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A4E1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1C52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5675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A96A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75079DB8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B23F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04F9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IC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A33E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66C9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12C8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730E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6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C0EA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AAC0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66B8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7CB7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69C7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F04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6B1E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A40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CAA7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3868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D660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EF03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2E64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9AEE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374021B1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A98D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5AF9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250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2F1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25BA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1FF2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5CA4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DDED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97CF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304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7B78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8E5E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C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88E4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839C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E43C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B7FD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329D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866A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2CB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515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28B6D1CE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947C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3C49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A5F4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6E38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310E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D232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A347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C3E3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4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B43D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5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60E4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EBA1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1D2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D42F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F65C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0983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DACF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2226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DAD1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7357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8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AAD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1B434B13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B866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1057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ADE4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EFB6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05B1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2662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6C5B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C7AA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5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A9C9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4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6BFC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7E42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7674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C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11B5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242F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F518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7551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79A1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006B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DFBD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30F6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46BD646B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3CB2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57A4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19B7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4EBC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543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2015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B2B7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0716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AE36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25A0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5A60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007D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C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385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24F4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7EDB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79C0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90CB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971F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6E8E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0BDC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027D7264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247A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3589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95B1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4AF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454A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545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DE2E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77CF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19B3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2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BB5F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1892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82F4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rC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B2B5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9CD9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0194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9E5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48E5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8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5CF0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3886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4708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2E87BB9E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A208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F79D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336C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9572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1F58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4D48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AC18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FE4A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5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4084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4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E605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1B2B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194D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r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7898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37A8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F496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FEA8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43AE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4297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7EF7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B2A6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07E195B8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567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9CD9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01B8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CDA7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4F71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351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CC58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27A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7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540C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30FF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7A83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CC54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A294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DC6B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CDFA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CD19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1C2C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B4C1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25CA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A48A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430CDF27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97B0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1847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2FF9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3956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529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7E08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CFF3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8DED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8C3F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335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ED7E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CF2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29FD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A00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8A81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6546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FB9D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88A0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4E99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3248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50EBA7D8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9B70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F7BE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rG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1507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9CA1D" w14:textId="418F08FC" w:rsidR="00003924" w:rsidRPr="00FF438E" w:rsidRDefault="004E25EA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B9A4A" w14:textId="3CA31659" w:rsidR="00003924" w:rsidRPr="00FF438E" w:rsidRDefault="00F5491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B0E7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7596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E952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C918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7768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A0ED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9835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F691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7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010D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3E93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7CC2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F21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B9DE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649C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9A92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6B8A42D9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2DF6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1A61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rG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DD6B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3D95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BFC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B726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111A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F99B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833E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D0B7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D1A6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A191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23C8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8327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43CD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F06D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6D7F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8522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5B01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2169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52DA20F7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3796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5B7A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2EA2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3FB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24B3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B460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97ED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7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3B5E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72B6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7D96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B12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857F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G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2C7E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B3BA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CA75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BE85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CBBC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D86C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8824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56B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05722132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7AF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C803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074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C85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21F0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E275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70FF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D344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B59B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CBA3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16EF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7AB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G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331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EE22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7DCF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5034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B2B2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2929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F742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8550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509DCA9B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02B1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3015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6CEC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78B4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6D45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C2A1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7F8E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42DA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9207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9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E335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380F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77C1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671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9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2280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5A1F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3D81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52C1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70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94A5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6D41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324F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0A636D9F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82F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7025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2925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3C97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6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4181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C358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EE88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F3A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515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495D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BF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CE72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BF99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2E17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029E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4926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1738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7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AC4E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0EC9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0734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62160412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125C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34C4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81A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8B3C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7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66CC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8F08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149A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2A1B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2EFF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2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D256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FF91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3D50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12A9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3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AC42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174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F174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DCA8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E6F0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7752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5554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2609B3EC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20F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8C2A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0647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B593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9A8A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8188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2220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F38D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5281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B25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7346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17FF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659C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F299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B813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7E78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9FEC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F4BB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8934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6146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4A2C862C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82BE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99F4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0368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849F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B0ED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4C36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8AE2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D7A9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5A33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481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0EB9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B3F9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OF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A37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26EF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69FD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ECCD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5A78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9C82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06AA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7F3A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687E16FC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41AB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23C1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92FF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64F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6F9D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C99B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895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EF80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DA5B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C404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A4D3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2038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OF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D971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98FB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A405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2DE3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3959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E586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2817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DC3D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43DE2C1D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4ABF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6AA0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5B35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D366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C7FD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EA2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F80E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FF48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3DE9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0208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BA4D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C95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FG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F835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DC3C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C4B6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4E13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1DDE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B446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C20E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7EEB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25172680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F268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5182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67B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73E2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975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6F2B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BF6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0AE5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DAE0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A1BA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2EE9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70CE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FG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7377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87F0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96B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CCC2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0681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6A44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93B2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EBDE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3A3A7F9C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CB41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5F46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t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D0A2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36A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BD52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B72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90A0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39E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096E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9E2C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EA60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3D5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pC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08B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1320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8D13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F1E4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A11F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1029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CE8A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5C59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0DFD39FD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554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A0A7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t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12FC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1F0E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4B0E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4657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594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DCFF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0A0F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BB7E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A541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7A01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p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44CC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1FBE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AB5B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95E9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E49C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1345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2517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C03D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6DE4232F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6465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lastRenderedPageBreak/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4A67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2BB3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4BEE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BF41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0DAB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3AB0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5BBE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6975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9E5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7E5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5DC3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OC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346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A334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D044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AE6F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6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ABE3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EFCF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BA58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9703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46ECDB61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6BD7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FF7D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2E87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DDBE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9F43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C121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EEA4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E6B2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27EF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E30A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D963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7A4A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OC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36B4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6BAB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5BC2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FC42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8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5483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1230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A4E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B71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4EDBE3FA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8FE2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A861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7FAF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406C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52F4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2891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2E65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C6CE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AC21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3F27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8EB5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8251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OC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4CD8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EC2B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8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193B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BCEA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2F4D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6D93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7939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57FF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125F3A08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5CA3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B2B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725D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3D0C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DE93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8CB4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B5D0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BACA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B72F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7121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E402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F96F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OC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F858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794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3DF4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9870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CED8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14EC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7EFF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F035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0C380A56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053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E232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7A71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3383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F77C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4091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E208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2E56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8BFF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9757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C576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2105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P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8BD9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5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EB66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8781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4E38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A6B1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4D8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973A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7B2E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07DA7FBF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14FB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C34D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2E9C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F457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7EB3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6D3C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7415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3CFA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2E48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70B1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0E2E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D42D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P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AB9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5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A9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7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0BEE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7C8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1292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3818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DB84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3E66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52F8F046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367B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296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oG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7130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FA9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4727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7D92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2A78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1B14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A8BF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966A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3737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1D74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HesG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B9A7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2073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AF0F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A16F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0755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1B86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C640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5DF6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157194D8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6968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995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oG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A14B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AB15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1204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12CC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6D7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55D6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C2D9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D4A6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D124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265F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HesG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D7A9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5850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7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CDC3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839A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FDE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099C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1BA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C219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28470B77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7E70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6D91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PL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80F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6E78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6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E276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3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A54B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0B01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06AB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B428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3B48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121B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3E2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T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6417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ACC3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8831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8E20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482B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6405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083A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89E2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3BB00490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FA5E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C684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PL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6CE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18BD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EF62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4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6D6D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D72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4624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A95C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0F3A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FE08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6525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T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D57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4E11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7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D2B6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67FF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7B1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7DB0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AFA6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43CD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4B80D387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BE22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FC3D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a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8E87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C1E5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5A18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5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2F72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4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1ADE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2DA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5F6E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D94D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4F52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D66E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cC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A8C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8528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2FCA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2826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29CE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A868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730C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6E5F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01642FDD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FAE9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AD5A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a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3B4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7032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FB7E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3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E9AC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6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525F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EC58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DBB6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BC1C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4C05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3781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c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1C8F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78CB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D176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8822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4AAB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04F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A96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8C1E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4071D3D8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CDC7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1CCD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D42B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D0D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A41F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27E5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5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E45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5A66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4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EDF7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EDA3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5C2C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EF80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OcP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D2DC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22F5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E123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D9D7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F0E7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AA71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948F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01DB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6CA772CA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8ECC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1141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A93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4B4A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D59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C04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22E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F35C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F448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3AC3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3231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5B9B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OcP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185B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327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3E49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6054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5F92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4C82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0533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5624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</w:tr>
      <w:tr w:rsidR="00FF438E" w:rsidRPr="00FF438E" w14:paraId="0CF9002E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B900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1B5C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G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6C38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6A7D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0DE1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5B93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EE25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E3DB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3213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D7B7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576B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7399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BStem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864A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9AFE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D55C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19E7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94B3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67B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F70F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D378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0ABFEFF1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8A40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966A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G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4D54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7349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8CA3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164A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F7D5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8333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0CED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B170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FE93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2FC9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BStem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0C7E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1D8B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3984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4E32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B64C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6DC3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A4E3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69A7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03517E13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4B2F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1787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s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7D19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14E7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C5B0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9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C60D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D429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0BD8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3A4B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2843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7820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53CF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HA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0761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508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24FA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5604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462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B873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FA61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3C17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1F1759CB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E46D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078D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s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83BD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DD89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A049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E435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9FC1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964A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8758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086F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A46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177B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HA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9541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C805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4DB4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D9F5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6B74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2F7F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77C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0097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0A905B4B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C927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CCC2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i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FFE75" w14:textId="3CE9B1E3" w:rsidR="00003924" w:rsidRPr="00FF438E" w:rsidRDefault="00B16659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19AB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8E12D" w14:textId="5A25220B" w:rsidR="00003924" w:rsidRPr="00FF438E" w:rsidRDefault="00B16659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369D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406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1096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1DD8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73B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3ACE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D8C7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AU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639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3275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A0BA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CE81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0BAE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30F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3AB9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B296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34E141B4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AFDE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C30F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i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FFCC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3D5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E52E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E499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A2D7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F727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7349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889E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F139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0972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CAU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654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DBF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F836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0812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59C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8737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9B9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A5B6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0CC4E635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74B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4D15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cC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00BA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B50E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C260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ADE0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3F76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7DE5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D12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7B67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0BF0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CBB9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UT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67AF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EBA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97AF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ECF7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8CBA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8FEC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3454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6847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4D56DC8E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0476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05DE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c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F9AA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D88F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BFC2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4C28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7798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E0AA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AB37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44C3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D1F0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CB80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UT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D700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FF4C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EDC5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7280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87AF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387A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773D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41A6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5B987DC8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8115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D598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MC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112C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9F14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9DEE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811A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A7BE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F276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6AF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69B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6444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537B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L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74D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6A5B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FEF8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55DF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CEF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A5B0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129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F69B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7B4A2459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E40B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7FC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MC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FFAE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A8B4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DDE3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2991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872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57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F25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7D5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42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48A5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BD84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4661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PAL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C915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F7C9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A534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91EF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5933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7D2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3190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40AA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78FE4BE6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16F8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172E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JpL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2CDD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029A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65A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B634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D8FC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1F3C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2DAE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4010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EC6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48E6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HIP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893C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9611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F044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4E05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FC97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1B6B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BA9C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D179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1B8AFAD3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2AD2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A12C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JpL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F331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6AD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4320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101F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4BBC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51F8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7748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D595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A698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0308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HIP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33B1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F694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5B26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A512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7BA9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E8EB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519F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1970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50D50FD1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534F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9A9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ubC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592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635D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D5EA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5718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0423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94ED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14DB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47C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3A9C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4278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MYG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C6A4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637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6490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CD8ED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AE34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DD2E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36B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D2E4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763C3100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C9D5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CF9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ubC_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60CD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781B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88C8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39CF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9709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6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42C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89CE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8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8A7E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F370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E817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MYG_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9E3D0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568C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2EF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3E56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40C7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FE51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54ADF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635D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117EB00A" w14:textId="77777777" w:rsidTr="00003924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BA5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8B63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G_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3B23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8344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A7B4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7804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1BDF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1D5B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FD82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3CC0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7C29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04F8E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CCU_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8BF7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54F7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6FE1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DDC7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437B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C8A65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0DD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D15E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6BAEB5A6" w14:textId="77777777" w:rsidTr="0000392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4370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587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G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DD0C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F211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504B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28B09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CDF1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66054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1F2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F9B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0112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F102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CCU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BCCA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65798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B15B3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C1F56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AFFA2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DC38A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36F3C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F0C11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1</w:t>
            </w:r>
          </w:p>
        </w:tc>
      </w:tr>
      <w:tr w:rsidR="00FF438E" w:rsidRPr="00FF438E" w14:paraId="2B9BA597" w14:textId="77777777" w:rsidTr="00003924">
        <w:trPr>
          <w:jc w:val="center"/>
        </w:trPr>
        <w:tc>
          <w:tcPr>
            <w:tcW w:w="520" w:type="dxa"/>
            <w:vAlign w:val="center"/>
            <w:hideMark/>
          </w:tcPr>
          <w:p w14:paraId="287B9A77" w14:textId="77777777" w:rsidR="00003924" w:rsidRPr="00FF438E" w:rsidRDefault="00003924" w:rsidP="0000392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9" w:type="dxa"/>
            <w:vAlign w:val="center"/>
            <w:hideMark/>
          </w:tcPr>
          <w:p w14:paraId="28E19622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  <w:hideMark/>
          </w:tcPr>
          <w:p w14:paraId="71495417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  <w:hideMark/>
          </w:tcPr>
          <w:p w14:paraId="252BE9F9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20BBB36D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  <w:hideMark/>
          </w:tcPr>
          <w:p w14:paraId="5BDF1864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  <w:hideMark/>
          </w:tcPr>
          <w:p w14:paraId="18B78C39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  <w:hideMark/>
          </w:tcPr>
          <w:p w14:paraId="548B1CA8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  <w:hideMark/>
          </w:tcPr>
          <w:p w14:paraId="77D72A7A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vAlign w:val="center"/>
            <w:hideMark/>
          </w:tcPr>
          <w:p w14:paraId="1485752C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vAlign w:val="center"/>
            <w:hideMark/>
          </w:tcPr>
          <w:p w14:paraId="5EECCD5C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  <w:hideMark/>
          </w:tcPr>
          <w:p w14:paraId="3D8F1AFD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  <w:hideMark/>
          </w:tcPr>
          <w:p w14:paraId="360B2A36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  <w:hideMark/>
          </w:tcPr>
          <w:p w14:paraId="655F2C56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  <w:hideMark/>
          </w:tcPr>
          <w:p w14:paraId="0F34CD77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  <w:hideMark/>
          </w:tcPr>
          <w:p w14:paraId="77BB091F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  <w:hideMark/>
          </w:tcPr>
          <w:p w14:paraId="5D59E19F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5C31783C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  <w:hideMark/>
          </w:tcPr>
          <w:p w14:paraId="70DE9014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  <w:hideMark/>
          </w:tcPr>
          <w:p w14:paraId="254A39E4" w14:textId="77777777" w:rsidR="00003924" w:rsidRPr="00FF438E" w:rsidRDefault="00003924" w:rsidP="00003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A80E42" w14:textId="34C4235E" w:rsidR="00D26EE6" w:rsidRPr="00FF438E" w:rsidRDefault="003A0B95" w:rsidP="00D26EE6">
      <w:pPr>
        <w:rPr>
          <w:rFonts w:ascii="Times New Roman" w:hAnsi="Times New Roman" w:cs="Times New Roman"/>
          <w:sz w:val="24"/>
          <w:szCs w:val="24"/>
        </w:rPr>
      </w:pPr>
      <w:r w:rsidRPr="00363D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D6033" w:rsidRPr="00363D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0CFD" w:rsidRPr="00363D4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26EE6" w:rsidRPr="00FF438E">
        <w:rPr>
          <w:rFonts w:ascii="Times New Roman" w:hAnsi="Times New Roman" w:cs="Times New Roman"/>
          <w:sz w:val="24"/>
          <w:szCs w:val="24"/>
        </w:rPr>
        <w:t xml:space="preserve">. The most discriminative connections </w:t>
      </w:r>
      <w:r w:rsidR="000A2897" w:rsidRPr="00FF438E">
        <w:rPr>
          <w:rFonts w:ascii="Times New Roman" w:hAnsi="Times New Roman" w:cs="Times New Roman"/>
          <w:sz w:val="24"/>
          <w:szCs w:val="24"/>
        </w:rPr>
        <w:t xml:space="preserve">with normalized weight </w:t>
      </w:r>
      <w:r w:rsidR="00D26EE6" w:rsidRPr="00FF438E">
        <w:rPr>
          <w:rFonts w:ascii="Times New Roman" w:hAnsi="Times New Roman" w:cs="Times New Roman"/>
          <w:sz w:val="24"/>
          <w:szCs w:val="24"/>
        </w:rPr>
        <w:t>ranked in the top 5%.</w:t>
      </w:r>
      <w:r w:rsidR="007303DB" w:rsidRPr="00FF438E">
        <w:rPr>
          <w:rFonts w:ascii="Times New Roman" w:hAnsi="Times New Roman" w:cs="Times New Roman"/>
          <w:sz w:val="24"/>
          <w:szCs w:val="24"/>
        </w:rPr>
        <w:t xml:space="preserve"> </w:t>
      </w:r>
      <w:r w:rsidR="000A2897" w:rsidRPr="00FF438E">
        <w:rPr>
          <w:rFonts w:ascii="Times New Roman" w:hAnsi="Times New Roman" w:cs="Times New Roman"/>
          <w:sz w:val="24"/>
          <w:szCs w:val="24"/>
        </w:rPr>
        <w:t>FC: functional connectivity. L: left; R: right. The abbreviation of each ROI is shown in Table S1.</w:t>
      </w:r>
    </w:p>
    <w:tbl>
      <w:tblPr>
        <w:tblW w:w="12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860"/>
        <w:gridCol w:w="1680"/>
        <w:gridCol w:w="860"/>
        <w:gridCol w:w="1740"/>
        <w:gridCol w:w="860"/>
        <w:gridCol w:w="1700"/>
        <w:gridCol w:w="860"/>
        <w:gridCol w:w="1660"/>
        <w:gridCol w:w="760"/>
      </w:tblGrid>
      <w:tr w:rsidR="00FF438E" w:rsidRPr="00FF438E" w14:paraId="01D8CF2B" w14:textId="77777777" w:rsidTr="00FA4D65">
        <w:trPr>
          <w:trHeight w:val="28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C0A1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C8B9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168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5161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93E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BF8C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4B70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170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F3AC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DA71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Weigh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051A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88EB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Weight</w:t>
            </w:r>
          </w:p>
        </w:tc>
      </w:tr>
      <w:tr w:rsidR="00FF438E" w:rsidRPr="00FF438E" w14:paraId="366186F0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0445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9AAE6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E117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01EB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79704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95F4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9E7B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MY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B09A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F4CE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JpL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001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4CC07551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2867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L/L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C946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18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6678C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F32D0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D1DF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2923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06F38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7A15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66DC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JpL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F962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11CBDC1E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176C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L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6554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38734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67EA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59F5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FC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DA75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8D7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6F8A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EC968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G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17C56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47BA50F9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81B7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L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1FF9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18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7248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09B9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EBAE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A628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2B99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MY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6F34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DCB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cG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030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6A1745F9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33D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L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F1266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DBF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FCDB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400E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2AD4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F3CA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7099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6E84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9B52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4EF57F36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4532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R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5BB2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9C0C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649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D31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1C69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D43C9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p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MY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E6330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01B3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CGa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1646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35094F1C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E128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R/L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8E18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18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13C94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DE49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835A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FC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E05C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F9F28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p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9A24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2D149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rC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3BB6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197B49BD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CC634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R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C9B5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072BB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E623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188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FC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B5F90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DE87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BC5D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1B42D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rC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A11D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7B33E9E7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888F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R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332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18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5A38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F356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0959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MTGt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E420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A4A2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PcG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CCD8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4C56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rC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4C2D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24EBE88C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1326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FP_R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7CAC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E598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6E62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7B87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C685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C044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PcG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2CB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5E5B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FOrC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A354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104DC20A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51C54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715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52AF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E121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88CFE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AC56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144B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CGa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5384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BFC6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F507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72F0A7F9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9BBF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L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C033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50A3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5854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7880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96E9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3B99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CGa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2EA6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7860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hGa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C8F4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6DA7330A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8E2DC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L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3DED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18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9FFC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57AE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A0B4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5E3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E190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CG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3127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8087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G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FOp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8AD2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629E863D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DF53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L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58FC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AB49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EEE2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249B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FC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2061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12ED9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CG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F0A0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0AE8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G_L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4077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25DAFA4F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CC9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R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5B56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D876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FBFA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91A1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FC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B318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72ECD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Pc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B61D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62AA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G_R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FOp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E706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1B5744BC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68D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R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FC62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20CB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o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F22B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4EECC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TOF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9FA3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14F0D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PcC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603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2FF0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LG_R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F1EA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1A33C66E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49AE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R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F85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18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10D0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rG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D719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BF34B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TOF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14FA0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87C9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FOr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1D53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ECAE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MY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A9A7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5132</w:t>
            </w:r>
          </w:p>
        </w:tc>
      </w:tr>
      <w:tr w:rsidR="00FF438E" w:rsidRPr="00FF438E" w14:paraId="5167ED42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03A9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FG_R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510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6414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rG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2DA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BA9C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MY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C002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513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F5BFC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FOrC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89306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D1F6B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B109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6E807468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E19C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CCEF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D143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MTGt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DD2E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FEB7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F30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FE8E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FOp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6908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458B4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a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B9F0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66703784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EA1B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L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E743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7B08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8A5B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A461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a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5CF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F02B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8182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33268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MY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1C06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5132</w:t>
            </w:r>
          </w:p>
        </w:tc>
      </w:tr>
      <w:tr w:rsidR="00FF438E" w:rsidRPr="00FF438E" w14:paraId="4A52976B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EB0F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L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726A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18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CBEC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909F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0B59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MY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2CEF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513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B08FE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oG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4A64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BDFDD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7F4A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13BB1112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7C66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L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331C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9DA18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077A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C011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28FA6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D80E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PoG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8426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8C46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p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MY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4ADC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5132</w:t>
            </w:r>
          </w:p>
        </w:tc>
      </w:tr>
      <w:tr w:rsidR="00FF438E" w:rsidRPr="00FF438E" w14:paraId="098C3178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AA35A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R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975F0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E1B2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586E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4576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p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9F96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1252E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PL_L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C23D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89A1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TFCp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B74C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035EBD6B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2720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R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D618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D3A9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L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BBCC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61BF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t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B043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D314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SPL_R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9654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E92B4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OF_L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EFBC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15DBB54E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5727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R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4E25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3182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379E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B91D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614E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t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DE12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458B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BFE0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D506C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OF_R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31F1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5103251D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73AEB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MFG_R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C0B1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209EE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FC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3DF7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13A7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MTG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BC2D7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E7804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a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EF6F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610F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FG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FOp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5B16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500BD61F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3B70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089A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E129B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FC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C8D1A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DF6E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5ACA0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C2C2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863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7F91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FG_L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028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5BCDB07B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2332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lastRenderedPageBreak/>
              <w:t>IFGpt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0915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3B4E8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FF20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42CBD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52BB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B229D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mGp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BA2A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C7ED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FG_R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FOpC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0C1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</w:tr>
      <w:tr w:rsidR="00FF438E" w:rsidRPr="00FF438E" w14:paraId="20ABBEB4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84362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E0B99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FD64E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OF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D537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8C4A5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CA68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CCEC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G_L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4697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E487B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OFG_R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F592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7382990A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FC658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91EB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6EE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L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A5E66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437A9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8289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AB6D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AG_R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817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68149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OcP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AA5A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7021F74C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6018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OFG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488D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0F0E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R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5493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7184E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FC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C20D5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4639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s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CA9DC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D444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OcP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0113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</w:tr>
      <w:tr w:rsidR="00FF438E" w:rsidRPr="00FF438E" w14:paraId="7EC982EA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909FB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0C74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93074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TP_R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4A72F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E962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TFC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26AF2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A28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s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0DC00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4C65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B9DF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438E" w:rsidRPr="00FF438E" w14:paraId="5E677398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04239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t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937E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703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B54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MTGt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3B55D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18B87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TOF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26C3E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F7B2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i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5B328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6F3C0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1EE15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438E" w:rsidRPr="00FF438E" w14:paraId="469C04C3" w14:textId="77777777" w:rsidTr="00FA4D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A718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FGpt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LG_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108D4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-0.3977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C71E0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S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</w:t>
            </w:r>
            <w:proofErr w:type="spellStart"/>
            <w:r w:rsidRPr="00FF438E">
              <w:rPr>
                <w:rFonts w:ascii="Calibri" w:eastAsia="Times New Roman" w:hAnsi="Calibri" w:cs="Calibri"/>
              </w:rPr>
              <w:t>ITGp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97571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B4C6F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ITGa_L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TOF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03D1B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300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4F52D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F438E">
              <w:rPr>
                <w:rFonts w:ascii="Calibri" w:eastAsia="Times New Roman" w:hAnsi="Calibri" w:cs="Calibri"/>
              </w:rPr>
              <w:t>LOCi_R</w:t>
            </w:r>
            <w:proofErr w:type="spellEnd"/>
            <w:r w:rsidRPr="00FF438E">
              <w:rPr>
                <w:rFonts w:ascii="Calibri" w:eastAsia="Times New Roman" w:hAnsi="Calibri" w:cs="Calibri"/>
              </w:rPr>
              <w:t>/ACCU_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E73F3" w14:textId="77777777" w:rsidR="00C42E41" w:rsidRPr="00FF438E" w:rsidRDefault="00C42E41" w:rsidP="00C42E4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2F863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FAFE6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F438E">
              <w:rPr>
                <w:rFonts w:ascii="Calibri" w:eastAsia="Times New Roman" w:hAnsi="Calibri" w:cs="Calibri"/>
              </w:rPr>
              <w:t> </w:t>
            </w:r>
          </w:p>
        </w:tc>
      </w:tr>
      <w:tr w:rsidR="00C42E41" w:rsidRPr="00FF438E" w14:paraId="71029729" w14:textId="77777777" w:rsidTr="00FA4D6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F9091" w14:textId="77777777" w:rsidR="00C42E41" w:rsidRPr="00FF438E" w:rsidRDefault="00C42E41" w:rsidP="00C42E4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A01D0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45B0E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627C3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5176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1EBBD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DA3A0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B1587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5C52A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9D664" w14:textId="77777777" w:rsidR="00C42E41" w:rsidRPr="00FF438E" w:rsidRDefault="00C42E41" w:rsidP="00C42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049F13A" w14:textId="2C4644C3" w:rsidR="004F6DDF" w:rsidRPr="00FF438E" w:rsidRDefault="004F6DDF" w:rsidP="00B56102">
      <w:pPr>
        <w:rPr>
          <w:rFonts w:ascii="Times New Roman" w:hAnsi="Times New Roman" w:cs="Times New Roman"/>
        </w:rPr>
      </w:pPr>
    </w:p>
    <w:p w14:paraId="1EC8BCCA" w14:textId="77777777" w:rsidR="004F6DDF" w:rsidRPr="00FF438E" w:rsidRDefault="004F6DDF">
      <w:pPr>
        <w:rPr>
          <w:rFonts w:ascii="Times New Roman" w:hAnsi="Times New Roman" w:cs="Times New Roman"/>
        </w:rPr>
      </w:pPr>
      <w:r w:rsidRPr="00FF438E">
        <w:rPr>
          <w:rFonts w:ascii="Times New Roman" w:hAnsi="Times New Roman" w:cs="Times New Roman"/>
        </w:rPr>
        <w:br w:type="page"/>
      </w:r>
    </w:p>
    <w:p w14:paraId="56A9D832" w14:textId="77777777" w:rsidR="004F6DDF" w:rsidRPr="00FF438E" w:rsidRDefault="004F6DDF" w:rsidP="00B56102">
      <w:pPr>
        <w:rPr>
          <w:rFonts w:ascii="Times New Roman" w:hAnsi="Times New Roman" w:cs="Times New Roman"/>
        </w:rPr>
        <w:sectPr w:rsidR="004F6DDF" w:rsidRPr="00FF438E" w:rsidSect="00B5610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942593" w14:textId="6811B448" w:rsidR="00A857D3" w:rsidRPr="00FF438E" w:rsidRDefault="00A857D3">
      <w:pPr>
        <w:rPr>
          <w:rFonts w:ascii="Times New Roman" w:hAnsi="Times New Roman" w:cs="Times New Roman"/>
          <w:sz w:val="24"/>
          <w:szCs w:val="24"/>
        </w:rPr>
      </w:pPr>
    </w:p>
    <w:p w14:paraId="71D60326" w14:textId="38A3CA26" w:rsidR="00431E72" w:rsidRDefault="00431E72" w:rsidP="00431E72">
      <w:pPr>
        <w:pStyle w:val="Response"/>
        <w:spacing w:after="120" w:line="288" w:lineRule="auto"/>
        <w:ind w:left="0"/>
        <w:jc w:val="center"/>
        <w:rPr>
          <w:color w:val="auto"/>
        </w:rPr>
      </w:pPr>
      <w:r w:rsidRPr="00FF438E">
        <w:rPr>
          <w:noProof/>
          <w:color w:val="auto"/>
        </w:rPr>
        <w:drawing>
          <wp:inline distT="0" distB="0" distL="0" distR="0" wp14:anchorId="511C562B" wp14:editId="720CDDBA">
            <wp:extent cx="4933950" cy="370046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42332" cy="3706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86A63" w14:textId="67D65B8E" w:rsidR="00A12F4A" w:rsidRPr="005640A5" w:rsidRDefault="003A0B95" w:rsidP="005640A5">
      <w:pPr>
        <w:pStyle w:val="Response"/>
        <w:spacing w:before="240" w:after="120" w:line="288" w:lineRule="auto"/>
        <w:ind w:left="0"/>
        <w:jc w:val="both"/>
        <w:rPr>
          <w:color w:val="auto"/>
        </w:rPr>
      </w:pPr>
      <w:r w:rsidRPr="00363D44">
        <w:rPr>
          <w:b/>
          <w:bCs/>
          <w:color w:val="auto"/>
          <w:sz w:val="22"/>
          <w:szCs w:val="22"/>
        </w:rPr>
        <w:t xml:space="preserve">Supplementary </w:t>
      </w:r>
      <w:r w:rsidR="00431E72" w:rsidRPr="00363D44">
        <w:rPr>
          <w:b/>
          <w:bCs/>
          <w:color w:val="auto"/>
          <w:sz w:val="22"/>
          <w:szCs w:val="22"/>
        </w:rPr>
        <w:t>Fig</w:t>
      </w:r>
      <w:r w:rsidR="00FF438E" w:rsidRPr="00363D44">
        <w:rPr>
          <w:b/>
          <w:bCs/>
          <w:color w:val="auto"/>
          <w:sz w:val="22"/>
          <w:szCs w:val="22"/>
        </w:rPr>
        <w:t>ure</w:t>
      </w:r>
      <w:r w:rsidR="00431E72" w:rsidRPr="00363D44">
        <w:rPr>
          <w:b/>
          <w:bCs/>
          <w:color w:val="auto"/>
          <w:sz w:val="22"/>
          <w:szCs w:val="22"/>
        </w:rPr>
        <w:t xml:space="preserve"> 1</w:t>
      </w:r>
      <w:r w:rsidR="00431E72" w:rsidRPr="00FF438E">
        <w:rPr>
          <w:color w:val="auto"/>
          <w:sz w:val="22"/>
          <w:szCs w:val="22"/>
        </w:rPr>
        <w:t>. The effect of window length and number of clusters on the classification accuracy based on edge-centric FC</w:t>
      </w:r>
      <w:r w:rsidR="00C51F56" w:rsidRPr="00FF438E">
        <w:rPr>
          <w:color w:val="auto"/>
        </w:rPr>
        <w:t xml:space="preserve"> </w:t>
      </w:r>
      <w:r w:rsidR="00C51F56" w:rsidRPr="00FF438E">
        <w:rPr>
          <w:color w:val="auto"/>
          <w:sz w:val="22"/>
          <w:szCs w:val="22"/>
        </w:rPr>
        <w:t>using one time ten-fold validation</w:t>
      </w:r>
      <w:r w:rsidR="00431E72" w:rsidRPr="00FF438E">
        <w:rPr>
          <w:color w:val="auto"/>
          <w:sz w:val="22"/>
          <w:szCs w:val="22"/>
        </w:rPr>
        <w:t>. The color bar shows classifying accuracy.</w:t>
      </w:r>
    </w:p>
    <w:sectPr w:rsidR="00A12F4A" w:rsidRPr="005640A5" w:rsidSect="004F6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30BB3"/>
    <w:multiLevelType w:val="hybridMultilevel"/>
    <w:tmpl w:val="0EBA7748"/>
    <w:lvl w:ilvl="0" w:tplc="2CF627D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439B1"/>
    <w:multiLevelType w:val="hybridMultilevel"/>
    <w:tmpl w:val="DAB0525C"/>
    <w:lvl w:ilvl="0" w:tplc="0FEC322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38779A"/>
    <w:multiLevelType w:val="multilevel"/>
    <w:tmpl w:val="810C387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237931952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sz w:val="28"/>
          <w:szCs w:val="28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2" w16cid:durableId="1239055326">
    <w:abstractNumId w:val="2"/>
  </w:num>
  <w:num w:numId="3" w16cid:durableId="152261784">
    <w:abstractNumId w:val="1"/>
  </w:num>
  <w:num w:numId="4" w16cid:durableId="1099522877">
    <w:abstractNumId w:val="0"/>
  </w:num>
  <w:num w:numId="5" w16cid:durableId="201818762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C80"/>
    <w:rsid w:val="00003924"/>
    <w:rsid w:val="000050F6"/>
    <w:rsid w:val="00005541"/>
    <w:rsid w:val="00006315"/>
    <w:rsid w:val="00007DD3"/>
    <w:rsid w:val="00015AA9"/>
    <w:rsid w:val="00024510"/>
    <w:rsid w:val="000324BB"/>
    <w:rsid w:val="0005334C"/>
    <w:rsid w:val="00054D12"/>
    <w:rsid w:val="00055060"/>
    <w:rsid w:val="00060AB8"/>
    <w:rsid w:val="000644D3"/>
    <w:rsid w:val="000663CD"/>
    <w:rsid w:val="00067647"/>
    <w:rsid w:val="00070063"/>
    <w:rsid w:val="00077CA0"/>
    <w:rsid w:val="00077D09"/>
    <w:rsid w:val="00092B41"/>
    <w:rsid w:val="000A2897"/>
    <w:rsid w:val="000A2FD0"/>
    <w:rsid w:val="000A54BB"/>
    <w:rsid w:val="000A7FE4"/>
    <w:rsid w:val="000D29D2"/>
    <w:rsid w:val="000F0707"/>
    <w:rsid w:val="00106F35"/>
    <w:rsid w:val="001152AE"/>
    <w:rsid w:val="001172F9"/>
    <w:rsid w:val="001233A7"/>
    <w:rsid w:val="0014468D"/>
    <w:rsid w:val="00145673"/>
    <w:rsid w:val="00147DFB"/>
    <w:rsid w:val="001508DA"/>
    <w:rsid w:val="00152733"/>
    <w:rsid w:val="00160868"/>
    <w:rsid w:val="00160E12"/>
    <w:rsid w:val="0016304B"/>
    <w:rsid w:val="00166748"/>
    <w:rsid w:val="00167C80"/>
    <w:rsid w:val="00170CFC"/>
    <w:rsid w:val="00187468"/>
    <w:rsid w:val="001966EE"/>
    <w:rsid w:val="0019772C"/>
    <w:rsid w:val="001A0357"/>
    <w:rsid w:val="001D31B5"/>
    <w:rsid w:val="001D5E5C"/>
    <w:rsid w:val="001E16C6"/>
    <w:rsid w:val="001E420A"/>
    <w:rsid w:val="001F51FE"/>
    <w:rsid w:val="002023FA"/>
    <w:rsid w:val="00211C29"/>
    <w:rsid w:val="002423D9"/>
    <w:rsid w:val="002477F7"/>
    <w:rsid w:val="00257BCE"/>
    <w:rsid w:val="002646CB"/>
    <w:rsid w:val="002747E8"/>
    <w:rsid w:val="002929E8"/>
    <w:rsid w:val="002947F1"/>
    <w:rsid w:val="002956E0"/>
    <w:rsid w:val="002A2352"/>
    <w:rsid w:val="002A4474"/>
    <w:rsid w:val="002B4B0A"/>
    <w:rsid w:val="002B5899"/>
    <w:rsid w:val="002C5C7E"/>
    <w:rsid w:val="002D5FC2"/>
    <w:rsid w:val="002E3205"/>
    <w:rsid w:val="002F2684"/>
    <w:rsid w:val="002F7CFB"/>
    <w:rsid w:val="003146F9"/>
    <w:rsid w:val="0032760D"/>
    <w:rsid w:val="00335A4B"/>
    <w:rsid w:val="003449B5"/>
    <w:rsid w:val="00363D44"/>
    <w:rsid w:val="003A0B95"/>
    <w:rsid w:val="003A6729"/>
    <w:rsid w:val="003C0704"/>
    <w:rsid w:val="003C1C3B"/>
    <w:rsid w:val="003D2118"/>
    <w:rsid w:val="003E22A3"/>
    <w:rsid w:val="003F0CFD"/>
    <w:rsid w:val="003F6771"/>
    <w:rsid w:val="00400D17"/>
    <w:rsid w:val="00413BC2"/>
    <w:rsid w:val="00416DF4"/>
    <w:rsid w:val="00420AF3"/>
    <w:rsid w:val="00427A3F"/>
    <w:rsid w:val="00431E72"/>
    <w:rsid w:val="00443990"/>
    <w:rsid w:val="0045308A"/>
    <w:rsid w:val="004670E6"/>
    <w:rsid w:val="004804A0"/>
    <w:rsid w:val="00485E31"/>
    <w:rsid w:val="004922C6"/>
    <w:rsid w:val="00492C35"/>
    <w:rsid w:val="00495404"/>
    <w:rsid w:val="004972B4"/>
    <w:rsid w:val="004A34CD"/>
    <w:rsid w:val="004D6033"/>
    <w:rsid w:val="004D6386"/>
    <w:rsid w:val="004E25EA"/>
    <w:rsid w:val="004E7FB7"/>
    <w:rsid w:val="004F6DDF"/>
    <w:rsid w:val="00504960"/>
    <w:rsid w:val="00512402"/>
    <w:rsid w:val="00524318"/>
    <w:rsid w:val="00533A4A"/>
    <w:rsid w:val="005640A5"/>
    <w:rsid w:val="0056556A"/>
    <w:rsid w:val="005677CA"/>
    <w:rsid w:val="005838A5"/>
    <w:rsid w:val="00586FD3"/>
    <w:rsid w:val="005A0DC1"/>
    <w:rsid w:val="005A775F"/>
    <w:rsid w:val="005A7BDF"/>
    <w:rsid w:val="005B417D"/>
    <w:rsid w:val="005B45D2"/>
    <w:rsid w:val="005F414F"/>
    <w:rsid w:val="005F60B9"/>
    <w:rsid w:val="006248CF"/>
    <w:rsid w:val="00631462"/>
    <w:rsid w:val="006430AF"/>
    <w:rsid w:val="00646E40"/>
    <w:rsid w:val="006473BA"/>
    <w:rsid w:val="00654D6B"/>
    <w:rsid w:val="00662CD9"/>
    <w:rsid w:val="006669B6"/>
    <w:rsid w:val="00671B1F"/>
    <w:rsid w:val="0067785D"/>
    <w:rsid w:val="00683496"/>
    <w:rsid w:val="0069015E"/>
    <w:rsid w:val="0069166F"/>
    <w:rsid w:val="006B28B3"/>
    <w:rsid w:val="006B5498"/>
    <w:rsid w:val="006D1139"/>
    <w:rsid w:val="006E58A2"/>
    <w:rsid w:val="006F6EC8"/>
    <w:rsid w:val="00722E64"/>
    <w:rsid w:val="007279C3"/>
    <w:rsid w:val="007303DB"/>
    <w:rsid w:val="0075705F"/>
    <w:rsid w:val="00763D04"/>
    <w:rsid w:val="007808C5"/>
    <w:rsid w:val="00784A1C"/>
    <w:rsid w:val="007A28C6"/>
    <w:rsid w:val="007D1D70"/>
    <w:rsid w:val="007D7D8A"/>
    <w:rsid w:val="007F070D"/>
    <w:rsid w:val="007F1B93"/>
    <w:rsid w:val="007F6FDD"/>
    <w:rsid w:val="00804538"/>
    <w:rsid w:val="008155A3"/>
    <w:rsid w:val="00840795"/>
    <w:rsid w:val="00841126"/>
    <w:rsid w:val="00871701"/>
    <w:rsid w:val="00874840"/>
    <w:rsid w:val="0089113C"/>
    <w:rsid w:val="00893C65"/>
    <w:rsid w:val="008B5F00"/>
    <w:rsid w:val="008C1299"/>
    <w:rsid w:val="008C3764"/>
    <w:rsid w:val="008D6268"/>
    <w:rsid w:val="008D7735"/>
    <w:rsid w:val="008E44AF"/>
    <w:rsid w:val="008E762E"/>
    <w:rsid w:val="008F0A31"/>
    <w:rsid w:val="00900150"/>
    <w:rsid w:val="009044D8"/>
    <w:rsid w:val="009340DC"/>
    <w:rsid w:val="00940127"/>
    <w:rsid w:val="009419B6"/>
    <w:rsid w:val="00956AB7"/>
    <w:rsid w:val="00965B9F"/>
    <w:rsid w:val="00974C38"/>
    <w:rsid w:val="00985A39"/>
    <w:rsid w:val="0099394A"/>
    <w:rsid w:val="00994A72"/>
    <w:rsid w:val="009C18B6"/>
    <w:rsid w:val="009F594E"/>
    <w:rsid w:val="00A06027"/>
    <w:rsid w:val="00A12F4A"/>
    <w:rsid w:val="00A13332"/>
    <w:rsid w:val="00A17B5E"/>
    <w:rsid w:val="00A36B45"/>
    <w:rsid w:val="00A41404"/>
    <w:rsid w:val="00A545FE"/>
    <w:rsid w:val="00A61632"/>
    <w:rsid w:val="00A64045"/>
    <w:rsid w:val="00A73727"/>
    <w:rsid w:val="00A74EED"/>
    <w:rsid w:val="00A8514B"/>
    <w:rsid w:val="00A857D3"/>
    <w:rsid w:val="00A96876"/>
    <w:rsid w:val="00A96CAF"/>
    <w:rsid w:val="00AB052F"/>
    <w:rsid w:val="00AB17C6"/>
    <w:rsid w:val="00AB521A"/>
    <w:rsid w:val="00AC304C"/>
    <w:rsid w:val="00AC73E3"/>
    <w:rsid w:val="00AF0F1B"/>
    <w:rsid w:val="00AF2ECE"/>
    <w:rsid w:val="00AF4421"/>
    <w:rsid w:val="00B00058"/>
    <w:rsid w:val="00B026C3"/>
    <w:rsid w:val="00B071EA"/>
    <w:rsid w:val="00B16659"/>
    <w:rsid w:val="00B236D9"/>
    <w:rsid w:val="00B24BC3"/>
    <w:rsid w:val="00B364EB"/>
    <w:rsid w:val="00B55A4E"/>
    <w:rsid w:val="00B56102"/>
    <w:rsid w:val="00B65BCE"/>
    <w:rsid w:val="00B7620A"/>
    <w:rsid w:val="00B82E7C"/>
    <w:rsid w:val="00B86DF9"/>
    <w:rsid w:val="00B90E73"/>
    <w:rsid w:val="00B95C9D"/>
    <w:rsid w:val="00BB2F0C"/>
    <w:rsid w:val="00BB7523"/>
    <w:rsid w:val="00BD5CD8"/>
    <w:rsid w:val="00BF2DD0"/>
    <w:rsid w:val="00C31314"/>
    <w:rsid w:val="00C32A26"/>
    <w:rsid w:val="00C40018"/>
    <w:rsid w:val="00C42C65"/>
    <w:rsid w:val="00C42E41"/>
    <w:rsid w:val="00C51F56"/>
    <w:rsid w:val="00C6036E"/>
    <w:rsid w:val="00C6537D"/>
    <w:rsid w:val="00C721F7"/>
    <w:rsid w:val="00C761A2"/>
    <w:rsid w:val="00C82D05"/>
    <w:rsid w:val="00C86A39"/>
    <w:rsid w:val="00C87356"/>
    <w:rsid w:val="00C91E2A"/>
    <w:rsid w:val="00CA2D5C"/>
    <w:rsid w:val="00CB2EAE"/>
    <w:rsid w:val="00CB6ADF"/>
    <w:rsid w:val="00CC5412"/>
    <w:rsid w:val="00CD3C62"/>
    <w:rsid w:val="00CE441C"/>
    <w:rsid w:val="00CE6AA4"/>
    <w:rsid w:val="00CF2B12"/>
    <w:rsid w:val="00CF3ADD"/>
    <w:rsid w:val="00CF56BD"/>
    <w:rsid w:val="00D03FEC"/>
    <w:rsid w:val="00D11131"/>
    <w:rsid w:val="00D20749"/>
    <w:rsid w:val="00D26EE6"/>
    <w:rsid w:val="00D905CA"/>
    <w:rsid w:val="00D95198"/>
    <w:rsid w:val="00D9659E"/>
    <w:rsid w:val="00DA012E"/>
    <w:rsid w:val="00DA0B29"/>
    <w:rsid w:val="00DA51E4"/>
    <w:rsid w:val="00DB0F39"/>
    <w:rsid w:val="00DE6EE9"/>
    <w:rsid w:val="00E07244"/>
    <w:rsid w:val="00E17188"/>
    <w:rsid w:val="00E25973"/>
    <w:rsid w:val="00E3089B"/>
    <w:rsid w:val="00E47E90"/>
    <w:rsid w:val="00E668D5"/>
    <w:rsid w:val="00E7640D"/>
    <w:rsid w:val="00E839CF"/>
    <w:rsid w:val="00EC1022"/>
    <w:rsid w:val="00EC2F4A"/>
    <w:rsid w:val="00EC5E60"/>
    <w:rsid w:val="00ED1269"/>
    <w:rsid w:val="00EE040B"/>
    <w:rsid w:val="00EE1A8E"/>
    <w:rsid w:val="00EF0F3C"/>
    <w:rsid w:val="00F12C52"/>
    <w:rsid w:val="00F268FF"/>
    <w:rsid w:val="00F35272"/>
    <w:rsid w:val="00F352B3"/>
    <w:rsid w:val="00F514D8"/>
    <w:rsid w:val="00F54914"/>
    <w:rsid w:val="00F70900"/>
    <w:rsid w:val="00F8230A"/>
    <w:rsid w:val="00F975C3"/>
    <w:rsid w:val="00FA1DEE"/>
    <w:rsid w:val="00FA4D65"/>
    <w:rsid w:val="00FB5D35"/>
    <w:rsid w:val="00FC3EAD"/>
    <w:rsid w:val="00FD177F"/>
    <w:rsid w:val="00FD2B5C"/>
    <w:rsid w:val="00FE44D7"/>
    <w:rsid w:val="00FF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D7735"/>
  <w15:chartTrackingRefBased/>
  <w15:docId w15:val="{8DE8DE85-8A93-4006-98D4-B7BF05EA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rsid w:val="008C3764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heading1">
    <w:name w:val="heading1"/>
    <w:basedOn w:val="Normal"/>
    <w:next w:val="Normal"/>
    <w:qFormat/>
    <w:rsid w:val="005A775F"/>
    <w:pPr>
      <w:keepNext/>
      <w:keepLines/>
      <w:numPr>
        <w:numId w:val="1"/>
      </w:numPr>
      <w:suppressAutoHyphens/>
      <w:overflowPunct w:val="0"/>
      <w:autoSpaceDE w:val="0"/>
      <w:autoSpaceDN w:val="0"/>
      <w:adjustRightInd w:val="0"/>
      <w:spacing w:before="360" w:after="240" w:line="300" w:lineRule="atLeast"/>
      <w:textAlignment w:val="baseline"/>
      <w:outlineLvl w:val="0"/>
    </w:pPr>
    <w:rPr>
      <w:rFonts w:ascii="Times New Roman" w:hAnsi="Times New Roman" w:cs="Times New Roman"/>
      <w:b/>
      <w:sz w:val="24"/>
      <w:szCs w:val="20"/>
      <w:lang w:eastAsia="en-US"/>
    </w:rPr>
  </w:style>
  <w:style w:type="paragraph" w:customStyle="1" w:styleId="heading2">
    <w:name w:val="heading2"/>
    <w:basedOn w:val="Normal"/>
    <w:next w:val="Normal"/>
    <w:qFormat/>
    <w:rsid w:val="005A775F"/>
    <w:pPr>
      <w:keepNext/>
      <w:keepLines/>
      <w:numPr>
        <w:ilvl w:val="1"/>
        <w:numId w:val="1"/>
      </w:numPr>
      <w:suppressAutoHyphens/>
      <w:overflowPunct w:val="0"/>
      <w:autoSpaceDE w:val="0"/>
      <w:autoSpaceDN w:val="0"/>
      <w:adjustRightInd w:val="0"/>
      <w:spacing w:before="360" w:line="240" w:lineRule="atLeast"/>
      <w:textAlignment w:val="baseline"/>
      <w:outlineLvl w:val="1"/>
    </w:pPr>
    <w:rPr>
      <w:rFonts w:ascii="Times New Roman" w:hAnsi="Times New Roman" w:cs="Times New Roman"/>
      <w:b/>
      <w:sz w:val="20"/>
      <w:szCs w:val="20"/>
      <w:lang w:eastAsia="en-US"/>
    </w:rPr>
  </w:style>
  <w:style w:type="numbering" w:customStyle="1" w:styleId="headings">
    <w:name w:val="headings"/>
    <w:basedOn w:val="NoList"/>
    <w:rsid w:val="005A775F"/>
    <w:pPr>
      <w:numPr>
        <w:numId w:val="2"/>
      </w:numPr>
    </w:pPr>
  </w:style>
  <w:style w:type="character" w:styleId="Strong">
    <w:name w:val="Strong"/>
    <w:basedOn w:val="DefaultParagraphFont"/>
    <w:uiPriority w:val="22"/>
    <w:qFormat/>
    <w:rsid w:val="005A775F"/>
    <w:rPr>
      <w:b/>
      <w:bCs/>
    </w:rPr>
  </w:style>
  <w:style w:type="numbering" w:customStyle="1" w:styleId="headings1">
    <w:name w:val="headings1"/>
    <w:basedOn w:val="NoList"/>
    <w:rsid w:val="005A775F"/>
  </w:style>
  <w:style w:type="numbering" w:customStyle="1" w:styleId="headings2">
    <w:name w:val="headings2"/>
    <w:basedOn w:val="NoList"/>
    <w:rsid w:val="005A775F"/>
  </w:style>
  <w:style w:type="paragraph" w:styleId="ListParagraph">
    <w:name w:val="List Paragraph"/>
    <w:basedOn w:val="Normal"/>
    <w:uiPriority w:val="34"/>
    <w:qFormat/>
    <w:rsid w:val="00A8514B"/>
    <w:pPr>
      <w:ind w:left="720"/>
      <w:contextualSpacing/>
    </w:pPr>
  </w:style>
  <w:style w:type="paragraph" w:customStyle="1" w:styleId="figurecaption">
    <w:name w:val="figurecaption"/>
    <w:basedOn w:val="Normal"/>
    <w:next w:val="Normal"/>
    <w:rsid w:val="00492C35"/>
    <w:pPr>
      <w:keepLines/>
      <w:overflowPunct w:val="0"/>
      <w:autoSpaceDE w:val="0"/>
      <w:autoSpaceDN w:val="0"/>
      <w:adjustRightInd w:val="0"/>
      <w:spacing w:before="120" w:after="240" w:line="220" w:lineRule="atLeast"/>
      <w:jc w:val="center"/>
      <w:textAlignment w:val="baseline"/>
    </w:pPr>
    <w:rPr>
      <w:rFonts w:ascii="Times New Roman" w:hAnsi="Times New Roman" w:cs="Times New Roman"/>
      <w:sz w:val="18"/>
      <w:szCs w:val="20"/>
      <w:lang w:eastAsia="en-US"/>
    </w:rPr>
  </w:style>
  <w:style w:type="paragraph" w:customStyle="1" w:styleId="p1a">
    <w:name w:val="p1a"/>
    <w:basedOn w:val="Normal"/>
    <w:next w:val="Normal"/>
    <w:rsid w:val="00492C35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hAnsi="Times New Roman" w:cs="Times New Roman"/>
      <w:sz w:val="20"/>
      <w:szCs w:val="20"/>
      <w:lang w:eastAsia="en-US"/>
    </w:rPr>
  </w:style>
  <w:style w:type="numbering" w:customStyle="1" w:styleId="headings3">
    <w:name w:val="headings3"/>
    <w:basedOn w:val="NoList"/>
    <w:rsid w:val="00BD5CD8"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99"/>
    <w:rsid w:val="009F594E"/>
    <w:pPr>
      <w:spacing w:after="200" w:line="276" w:lineRule="auto"/>
    </w:pPr>
    <w:rPr>
      <w:rFonts w:ascii="Calibri" w:eastAsia="SimSun" w:hAnsi="Calibri" w:cs="Times New Roman"/>
      <w:i/>
      <w:iCs/>
      <w:color w:val="000000"/>
    </w:rPr>
  </w:style>
  <w:style w:type="character" w:customStyle="1" w:styleId="ColorfulGrid-Accent1Char">
    <w:name w:val="Colorful Grid - Accent 1 Char"/>
    <w:link w:val="ColorfulGrid-Accent11"/>
    <w:uiPriority w:val="99"/>
    <w:locked/>
    <w:rsid w:val="009F594E"/>
    <w:rPr>
      <w:rFonts w:ascii="Calibri" w:eastAsia="SimSun" w:hAnsi="Calibri" w:cs="Times New Roman"/>
      <w:i/>
      <w:iCs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44399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43990"/>
  </w:style>
  <w:style w:type="character" w:customStyle="1" w:styleId="CommentTextChar">
    <w:name w:val="Comment Text Char"/>
    <w:basedOn w:val="DefaultParagraphFont"/>
    <w:link w:val="CommentText"/>
    <w:uiPriority w:val="99"/>
    <w:rsid w:val="004439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99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99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990"/>
    <w:rPr>
      <w:sz w:val="18"/>
      <w:szCs w:val="18"/>
    </w:rPr>
  </w:style>
  <w:style w:type="numbering" w:customStyle="1" w:styleId="headings4">
    <w:name w:val="headings4"/>
    <w:basedOn w:val="NoList"/>
    <w:rsid w:val="004670E6"/>
  </w:style>
  <w:style w:type="numbering" w:customStyle="1" w:styleId="headings5">
    <w:name w:val="headings5"/>
    <w:basedOn w:val="NoList"/>
    <w:rsid w:val="00DE6EE9"/>
  </w:style>
  <w:style w:type="numbering" w:customStyle="1" w:styleId="headings6">
    <w:name w:val="headings6"/>
    <w:basedOn w:val="NoList"/>
    <w:rsid w:val="00646E40"/>
  </w:style>
  <w:style w:type="character" w:styleId="Hyperlink">
    <w:name w:val="Hyperlink"/>
    <w:basedOn w:val="DefaultParagraphFont"/>
    <w:uiPriority w:val="99"/>
    <w:unhideWhenUsed/>
    <w:rsid w:val="002D5FC2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03924"/>
  </w:style>
  <w:style w:type="character" w:styleId="FollowedHyperlink">
    <w:name w:val="FollowedHyperlink"/>
    <w:basedOn w:val="DefaultParagraphFont"/>
    <w:uiPriority w:val="99"/>
    <w:semiHidden/>
    <w:unhideWhenUsed/>
    <w:rsid w:val="00003924"/>
    <w:rPr>
      <w:color w:val="954F72"/>
      <w:u w:val="single"/>
    </w:rPr>
  </w:style>
  <w:style w:type="paragraph" w:customStyle="1" w:styleId="msonormal0">
    <w:name w:val="msonormal"/>
    <w:basedOn w:val="Normal"/>
    <w:rsid w:val="00003924"/>
    <w:pPr>
      <w:spacing w:before="100" w:beforeAutospacing="1" w:after="100" w:afterAutospacing="1" w:line="240" w:lineRule="auto"/>
      <w:textAlignment w:val="bottom"/>
    </w:pPr>
    <w:rPr>
      <w:rFonts w:ascii="Calibri" w:hAnsi="Calibri" w:cs="Calibri"/>
      <w:color w:val="000000"/>
    </w:rPr>
  </w:style>
  <w:style w:type="table" w:customStyle="1" w:styleId="Normal1">
    <w:name w:val="Normal1"/>
    <w:basedOn w:val="TableNormal"/>
    <w:rsid w:val="000039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  <w:tblPr>
      <w:tblInd w:w="0" w:type="nil"/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Normal"/>
    <w:rsid w:val="0000392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21">
    <w:name w:val="xl121"/>
    <w:basedOn w:val="style0"/>
    <w:rsid w:val="00003924"/>
    <w:rPr>
      <w:b/>
      <w:bCs/>
    </w:rPr>
  </w:style>
  <w:style w:type="paragraph" w:customStyle="1" w:styleId="xl120">
    <w:name w:val="xl120"/>
    <w:basedOn w:val="style0"/>
    <w:rsid w:val="00003924"/>
    <w:pPr>
      <w:pBdr>
        <w:top w:val="single" w:sz="4" w:space="0" w:color="auto"/>
        <w:bottom w:val="single" w:sz="4" w:space="0" w:color="auto"/>
      </w:pBdr>
      <w:jc w:val="center"/>
    </w:pPr>
    <w:rPr>
      <w:i/>
      <w:iCs/>
    </w:rPr>
  </w:style>
  <w:style w:type="paragraph" w:customStyle="1" w:styleId="xl119">
    <w:name w:val="xl119"/>
    <w:basedOn w:val="style0"/>
    <w:rsid w:val="00003924"/>
    <w:pPr>
      <w:pBdr>
        <w:top w:val="single" w:sz="4" w:space="0" w:color="auto"/>
        <w:bottom w:val="single" w:sz="4" w:space="0" w:color="auto"/>
        <w:right w:val="double" w:sz="6" w:space="0" w:color="auto"/>
      </w:pBdr>
      <w:jc w:val="center"/>
    </w:pPr>
    <w:rPr>
      <w:i/>
      <w:iCs/>
    </w:rPr>
  </w:style>
  <w:style w:type="paragraph" w:customStyle="1" w:styleId="xl118">
    <w:name w:val="xl118"/>
    <w:basedOn w:val="style0"/>
    <w:rsid w:val="00003924"/>
    <w:pPr>
      <w:pBdr>
        <w:top w:val="single" w:sz="4" w:space="0" w:color="auto"/>
        <w:bottom w:val="single" w:sz="4" w:space="0" w:color="auto"/>
      </w:pBdr>
    </w:pPr>
    <w:rPr>
      <w:i/>
      <w:iCs/>
    </w:rPr>
  </w:style>
  <w:style w:type="paragraph" w:customStyle="1" w:styleId="xl117">
    <w:name w:val="xl117"/>
    <w:basedOn w:val="style0"/>
    <w:rsid w:val="00003924"/>
    <w:pPr>
      <w:pBdr>
        <w:bottom w:val="single" w:sz="4" w:space="0" w:color="auto"/>
        <w:right w:val="double" w:sz="6" w:space="0" w:color="auto"/>
      </w:pBdr>
      <w:jc w:val="center"/>
    </w:pPr>
  </w:style>
  <w:style w:type="paragraph" w:customStyle="1" w:styleId="xl116">
    <w:name w:val="xl116"/>
    <w:basedOn w:val="style0"/>
    <w:rsid w:val="00003924"/>
    <w:pPr>
      <w:pBdr>
        <w:right w:val="double" w:sz="6" w:space="0" w:color="auto"/>
      </w:pBdr>
      <w:jc w:val="center"/>
    </w:pPr>
  </w:style>
  <w:style w:type="paragraph" w:customStyle="1" w:styleId="xl115">
    <w:name w:val="xl115"/>
    <w:basedOn w:val="style0"/>
    <w:rsid w:val="00003924"/>
    <w:pPr>
      <w:pBdr>
        <w:top w:val="single" w:sz="4" w:space="0" w:color="auto"/>
        <w:bottom w:val="single" w:sz="4" w:space="0" w:color="auto"/>
        <w:right w:val="double" w:sz="6" w:space="0" w:color="auto"/>
      </w:pBdr>
      <w:jc w:val="center"/>
    </w:pPr>
  </w:style>
  <w:style w:type="paragraph" w:customStyle="1" w:styleId="xl114">
    <w:name w:val="xl114"/>
    <w:basedOn w:val="style0"/>
    <w:rsid w:val="00003924"/>
    <w:pPr>
      <w:pBdr>
        <w:top w:val="single" w:sz="4" w:space="0" w:color="auto"/>
      </w:pBdr>
      <w:jc w:val="center"/>
      <w:textAlignment w:val="center"/>
    </w:pPr>
  </w:style>
  <w:style w:type="paragraph" w:customStyle="1" w:styleId="xl113">
    <w:name w:val="xl113"/>
    <w:basedOn w:val="style0"/>
    <w:rsid w:val="00003924"/>
    <w:pPr>
      <w:pBdr>
        <w:top w:val="single" w:sz="4" w:space="0" w:color="auto"/>
      </w:pBdr>
      <w:jc w:val="center"/>
    </w:pPr>
  </w:style>
  <w:style w:type="paragraph" w:customStyle="1" w:styleId="xl112">
    <w:name w:val="xl112"/>
    <w:basedOn w:val="style0"/>
    <w:rsid w:val="00003924"/>
    <w:pPr>
      <w:pBdr>
        <w:top w:val="single" w:sz="4" w:space="0" w:color="auto"/>
      </w:pBdr>
      <w:jc w:val="center"/>
    </w:pPr>
  </w:style>
  <w:style w:type="paragraph" w:customStyle="1" w:styleId="xl111">
    <w:name w:val="xl111"/>
    <w:basedOn w:val="style0"/>
    <w:rsid w:val="00003924"/>
    <w:pPr>
      <w:pBdr>
        <w:top w:val="single" w:sz="4" w:space="0" w:color="auto"/>
      </w:pBdr>
      <w:jc w:val="center"/>
    </w:pPr>
  </w:style>
  <w:style w:type="paragraph" w:customStyle="1" w:styleId="xl110">
    <w:name w:val="xl110"/>
    <w:basedOn w:val="style0"/>
    <w:rsid w:val="00003924"/>
    <w:pPr>
      <w:pBdr>
        <w:top w:val="single" w:sz="4" w:space="0" w:color="auto"/>
      </w:pBdr>
    </w:pPr>
  </w:style>
  <w:style w:type="paragraph" w:customStyle="1" w:styleId="xl109">
    <w:name w:val="xl109"/>
    <w:basedOn w:val="style0"/>
    <w:rsid w:val="00003924"/>
    <w:pPr>
      <w:pBdr>
        <w:top w:val="single" w:sz="4" w:space="0" w:color="auto"/>
        <w:bottom w:val="single" w:sz="4" w:space="0" w:color="auto"/>
      </w:pBdr>
      <w:jc w:val="center"/>
    </w:pPr>
  </w:style>
  <w:style w:type="paragraph" w:customStyle="1" w:styleId="xl108">
    <w:name w:val="xl108"/>
    <w:basedOn w:val="style0"/>
    <w:rsid w:val="00003924"/>
    <w:pPr>
      <w:pBdr>
        <w:bottom w:val="single" w:sz="4" w:space="0" w:color="auto"/>
      </w:pBdr>
      <w:jc w:val="center"/>
    </w:pPr>
  </w:style>
  <w:style w:type="paragraph" w:customStyle="1" w:styleId="xl107">
    <w:name w:val="xl107"/>
    <w:basedOn w:val="style0"/>
    <w:rsid w:val="00003924"/>
    <w:pPr>
      <w:pBdr>
        <w:top w:val="single" w:sz="4" w:space="0" w:color="auto"/>
        <w:bottom w:val="single" w:sz="4" w:space="0" w:color="auto"/>
      </w:pBdr>
    </w:pPr>
  </w:style>
  <w:style w:type="paragraph" w:customStyle="1" w:styleId="xl106">
    <w:name w:val="xl106"/>
    <w:basedOn w:val="style0"/>
    <w:rsid w:val="00003924"/>
  </w:style>
  <w:style w:type="paragraph" w:customStyle="1" w:styleId="xl105">
    <w:name w:val="xl105"/>
    <w:basedOn w:val="style0"/>
    <w:rsid w:val="00003924"/>
    <w:pPr>
      <w:jc w:val="center"/>
    </w:pPr>
    <w:rPr>
      <w:rFonts w:ascii="Arial" w:hAnsi="Arial" w:cs="Arial"/>
    </w:rPr>
  </w:style>
  <w:style w:type="paragraph" w:customStyle="1" w:styleId="xl104">
    <w:name w:val="xl104"/>
    <w:basedOn w:val="style0"/>
    <w:rsid w:val="00003924"/>
    <w:pPr>
      <w:jc w:val="center"/>
    </w:pPr>
    <w:rPr>
      <w:rFonts w:ascii="Arial" w:hAnsi="Arial" w:cs="Arial"/>
    </w:rPr>
  </w:style>
  <w:style w:type="paragraph" w:customStyle="1" w:styleId="xl103">
    <w:name w:val="xl103"/>
    <w:basedOn w:val="style0"/>
    <w:rsid w:val="00003924"/>
    <w:pPr>
      <w:shd w:val="clear" w:color="000000" w:fill="FBE5D6"/>
      <w:jc w:val="center"/>
    </w:pPr>
    <w:rPr>
      <w:rFonts w:ascii="Arial" w:hAnsi="Arial" w:cs="Arial"/>
    </w:rPr>
  </w:style>
  <w:style w:type="paragraph" w:customStyle="1" w:styleId="xl102">
    <w:name w:val="xl102"/>
    <w:basedOn w:val="style0"/>
    <w:rsid w:val="00003924"/>
    <w:pPr>
      <w:shd w:val="clear" w:color="000000" w:fill="FBE5D6"/>
      <w:jc w:val="center"/>
    </w:pPr>
    <w:rPr>
      <w:rFonts w:ascii="Arial" w:hAnsi="Arial" w:cs="Arial"/>
    </w:rPr>
  </w:style>
  <w:style w:type="paragraph" w:customStyle="1" w:styleId="xl101">
    <w:name w:val="xl101"/>
    <w:basedOn w:val="style0"/>
    <w:rsid w:val="00003924"/>
    <w:pPr>
      <w:shd w:val="clear" w:color="000000" w:fill="F8CBAD"/>
      <w:jc w:val="center"/>
    </w:pPr>
    <w:rPr>
      <w:rFonts w:ascii="Arial" w:hAnsi="Arial" w:cs="Arial"/>
      <w:color w:val="000000"/>
    </w:rPr>
  </w:style>
  <w:style w:type="paragraph" w:customStyle="1" w:styleId="xl100">
    <w:name w:val="xl100"/>
    <w:basedOn w:val="style0"/>
    <w:rsid w:val="00003924"/>
    <w:pPr>
      <w:shd w:val="clear" w:color="000000" w:fill="833C0C"/>
      <w:jc w:val="center"/>
    </w:pPr>
    <w:rPr>
      <w:rFonts w:ascii="Arial" w:hAnsi="Arial" w:cs="Arial"/>
      <w:color w:val="000000"/>
    </w:rPr>
  </w:style>
  <w:style w:type="paragraph" w:customStyle="1" w:styleId="xl99">
    <w:name w:val="xl99"/>
    <w:basedOn w:val="style0"/>
    <w:rsid w:val="00003924"/>
    <w:pPr>
      <w:shd w:val="clear" w:color="000000" w:fill="C65911"/>
      <w:jc w:val="center"/>
    </w:pPr>
    <w:rPr>
      <w:rFonts w:ascii="Arial" w:hAnsi="Arial" w:cs="Arial"/>
      <w:color w:val="000000"/>
    </w:rPr>
  </w:style>
  <w:style w:type="paragraph" w:customStyle="1" w:styleId="xl98">
    <w:name w:val="xl98"/>
    <w:basedOn w:val="style0"/>
    <w:rsid w:val="00003924"/>
    <w:pPr>
      <w:shd w:val="clear" w:color="000000" w:fill="F4B084"/>
      <w:jc w:val="center"/>
    </w:pPr>
    <w:rPr>
      <w:rFonts w:ascii="Arial" w:hAnsi="Arial" w:cs="Arial"/>
      <w:color w:val="000000"/>
    </w:rPr>
  </w:style>
  <w:style w:type="paragraph" w:customStyle="1" w:styleId="xl97">
    <w:name w:val="xl97"/>
    <w:basedOn w:val="style0"/>
    <w:rsid w:val="00003924"/>
    <w:pPr>
      <w:jc w:val="center"/>
    </w:pPr>
    <w:rPr>
      <w:rFonts w:ascii="Arial" w:hAnsi="Arial" w:cs="Arial"/>
    </w:rPr>
  </w:style>
  <w:style w:type="paragraph" w:customStyle="1" w:styleId="xl96">
    <w:name w:val="xl96"/>
    <w:basedOn w:val="style0"/>
    <w:rsid w:val="00003924"/>
    <w:pPr>
      <w:shd w:val="clear" w:color="000000" w:fill="FBE5D6"/>
      <w:jc w:val="center"/>
    </w:pPr>
    <w:rPr>
      <w:rFonts w:ascii="Arial" w:hAnsi="Arial" w:cs="Arial"/>
      <w:sz w:val="36"/>
      <w:szCs w:val="36"/>
    </w:rPr>
  </w:style>
  <w:style w:type="paragraph" w:customStyle="1" w:styleId="xl95">
    <w:name w:val="xl95"/>
    <w:basedOn w:val="style0"/>
    <w:rsid w:val="00003924"/>
    <w:pPr>
      <w:shd w:val="clear" w:color="000000" w:fill="F8CBAD"/>
      <w:jc w:val="center"/>
    </w:pPr>
    <w:rPr>
      <w:rFonts w:ascii="Arial" w:hAnsi="Arial" w:cs="Arial"/>
      <w:color w:val="000000"/>
    </w:rPr>
  </w:style>
  <w:style w:type="paragraph" w:customStyle="1" w:styleId="xl94">
    <w:name w:val="xl94"/>
    <w:basedOn w:val="style0"/>
    <w:rsid w:val="00003924"/>
    <w:pPr>
      <w:shd w:val="clear" w:color="000000" w:fill="F4B084"/>
      <w:jc w:val="center"/>
    </w:pPr>
    <w:rPr>
      <w:rFonts w:ascii="Arial" w:hAnsi="Arial" w:cs="Arial"/>
      <w:color w:val="000000"/>
    </w:rPr>
  </w:style>
  <w:style w:type="paragraph" w:customStyle="1" w:styleId="xl93">
    <w:name w:val="xl93"/>
    <w:basedOn w:val="style0"/>
    <w:rsid w:val="00003924"/>
    <w:pPr>
      <w:shd w:val="clear" w:color="000000" w:fill="C65911"/>
      <w:jc w:val="center"/>
    </w:pPr>
    <w:rPr>
      <w:rFonts w:ascii="Arial" w:hAnsi="Arial" w:cs="Arial"/>
      <w:color w:val="000000"/>
    </w:rPr>
  </w:style>
  <w:style w:type="paragraph" w:customStyle="1" w:styleId="xl92">
    <w:name w:val="xl92"/>
    <w:basedOn w:val="style0"/>
    <w:rsid w:val="00003924"/>
    <w:rPr>
      <w:rFonts w:ascii="Arial" w:hAnsi="Arial" w:cs="Arial"/>
      <w:color w:val="000000"/>
    </w:rPr>
  </w:style>
  <w:style w:type="paragraph" w:customStyle="1" w:styleId="xl91">
    <w:name w:val="xl91"/>
    <w:basedOn w:val="style0"/>
    <w:rsid w:val="00003924"/>
    <w:pPr>
      <w:shd w:val="clear" w:color="000000" w:fill="833C0C"/>
      <w:jc w:val="center"/>
    </w:pPr>
    <w:rPr>
      <w:rFonts w:ascii="Arial" w:hAnsi="Arial" w:cs="Arial"/>
      <w:color w:val="000000"/>
    </w:rPr>
  </w:style>
  <w:style w:type="paragraph" w:customStyle="1" w:styleId="xl90">
    <w:name w:val="xl90"/>
    <w:basedOn w:val="style0"/>
    <w:rsid w:val="00003924"/>
    <w:pPr>
      <w:jc w:val="center"/>
    </w:pPr>
    <w:rPr>
      <w:rFonts w:ascii="Arial" w:hAnsi="Arial" w:cs="Arial"/>
    </w:rPr>
  </w:style>
  <w:style w:type="paragraph" w:customStyle="1" w:styleId="xl89">
    <w:name w:val="xl89"/>
    <w:basedOn w:val="style0"/>
    <w:rsid w:val="00003924"/>
    <w:pPr>
      <w:jc w:val="center"/>
    </w:pPr>
    <w:rPr>
      <w:rFonts w:ascii="Arial" w:hAnsi="Arial" w:cs="Arial"/>
      <w:sz w:val="36"/>
      <w:szCs w:val="36"/>
    </w:rPr>
  </w:style>
  <w:style w:type="paragraph" w:customStyle="1" w:styleId="xl88">
    <w:name w:val="xl88"/>
    <w:basedOn w:val="style0"/>
    <w:rsid w:val="00003924"/>
    <w:rPr>
      <w:rFonts w:ascii="Arial" w:hAnsi="Arial" w:cs="Arial"/>
      <w:sz w:val="36"/>
      <w:szCs w:val="36"/>
    </w:rPr>
  </w:style>
  <w:style w:type="paragraph" w:customStyle="1" w:styleId="xl87">
    <w:name w:val="xl87"/>
    <w:basedOn w:val="style0"/>
    <w:rsid w:val="00003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</w:pPr>
    <w:rPr>
      <w:rFonts w:ascii="Arial" w:hAnsi="Arial" w:cs="Arial"/>
    </w:rPr>
  </w:style>
  <w:style w:type="paragraph" w:customStyle="1" w:styleId="xl86">
    <w:name w:val="xl86"/>
    <w:basedOn w:val="style0"/>
    <w:rsid w:val="000039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</w:pPr>
    <w:rPr>
      <w:rFonts w:ascii="Arial" w:hAnsi="Arial" w:cs="Arial"/>
      <w:color w:val="000000"/>
    </w:rPr>
  </w:style>
  <w:style w:type="paragraph" w:customStyle="1" w:styleId="xl85">
    <w:name w:val="xl85"/>
    <w:basedOn w:val="style0"/>
    <w:rsid w:val="00003924"/>
    <w:pPr>
      <w:jc w:val="center"/>
    </w:pPr>
    <w:rPr>
      <w:rFonts w:ascii="Arial" w:hAnsi="Arial" w:cs="Arial"/>
      <w:color w:val="000000"/>
    </w:rPr>
  </w:style>
  <w:style w:type="paragraph" w:customStyle="1" w:styleId="xl84">
    <w:name w:val="xl84"/>
    <w:basedOn w:val="style0"/>
    <w:rsid w:val="00003924"/>
    <w:rPr>
      <w:rFonts w:ascii="Arial" w:hAnsi="Arial" w:cs="Arial"/>
    </w:rPr>
  </w:style>
  <w:style w:type="paragraph" w:customStyle="1" w:styleId="xl83">
    <w:name w:val="xl83"/>
    <w:basedOn w:val="style0"/>
    <w:rsid w:val="00003924"/>
    <w:pPr>
      <w:jc w:val="center"/>
    </w:pPr>
  </w:style>
  <w:style w:type="paragraph" w:customStyle="1" w:styleId="xl82">
    <w:name w:val="xl82"/>
    <w:basedOn w:val="style0"/>
    <w:rsid w:val="00003924"/>
    <w:pPr>
      <w:pBdr>
        <w:left w:val="double" w:sz="6" w:space="0" w:color="auto"/>
        <w:bottom w:val="single" w:sz="4" w:space="0" w:color="auto"/>
      </w:pBdr>
      <w:jc w:val="center"/>
    </w:pPr>
  </w:style>
  <w:style w:type="paragraph" w:customStyle="1" w:styleId="xl81">
    <w:name w:val="xl81"/>
    <w:basedOn w:val="style0"/>
    <w:rsid w:val="00003924"/>
    <w:pPr>
      <w:pBdr>
        <w:left w:val="double" w:sz="6" w:space="0" w:color="auto"/>
      </w:pBdr>
      <w:jc w:val="center"/>
    </w:pPr>
  </w:style>
  <w:style w:type="paragraph" w:customStyle="1" w:styleId="xl80">
    <w:name w:val="xl80"/>
    <w:basedOn w:val="style0"/>
    <w:rsid w:val="00003924"/>
    <w:pPr>
      <w:pBdr>
        <w:top w:val="single" w:sz="4" w:space="0" w:color="auto"/>
        <w:left w:val="double" w:sz="6" w:space="0" w:color="auto"/>
        <w:bottom w:val="single" w:sz="4" w:space="0" w:color="auto"/>
      </w:pBdr>
      <w:jc w:val="center"/>
    </w:pPr>
  </w:style>
  <w:style w:type="paragraph" w:customStyle="1" w:styleId="xl79">
    <w:name w:val="xl79"/>
    <w:basedOn w:val="style0"/>
    <w:rsid w:val="00003924"/>
    <w:rPr>
      <w:rFonts w:ascii="Arial" w:hAnsi="Arial" w:cs="Arial"/>
      <w:sz w:val="36"/>
      <w:szCs w:val="36"/>
    </w:rPr>
  </w:style>
  <w:style w:type="paragraph" w:customStyle="1" w:styleId="xl78">
    <w:name w:val="xl78"/>
    <w:basedOn w:val="style0"/>
    <w:rsid w:val="00003924"/>
    <w:pPr>
      <w:jc w:val="center"/>
    </w:pPr>
    <w:rPr>
      <w:rFonts w:ascii="Arial" w:hAnsi="Arial" w:cs="Arial"/>
      <w:sz w:val="36"/>
      <w:szCs w:val="36"/>
    </w:rPr>
  </w:style>
  <w:style w:type="paragraph" w:customStyle="1" w:styleId="xl77">
    <w:name w:val="xl77"/>
    <w:basedOn w:val="style0"/>
    <w:rsid w:val="00003924"/>
    <w:pPr>
      <w:pBdr>
        <w:bottom w:val="single" w:sz="4" w:space="0" w:color="auto"/>
      </w:pBdr>
      <w:jc w:val="center"/>
      <w:textAlignment w:val="center"/>
    </w:pPr>
  </w:style>
  <w:style w:type="paragraph" w:customStyle="1" w:styleId="xl76">
    <w:name w:val="xl76"/>
    <w:basedOn w:val="style0"/>
    <w:rsid w:val="00003924"/>
    <w:pPr>
      <w:jc w:val="center"/>
      <w:textAlignment w:val="center"/>
    </w:pPr>
  </w:style>
  <w:style w:type="paragraph" w:customStyle="1" w:styleId="xl75">
    <w:name w:val="xl75"/>
    <w:basedOn w:val="style0"/>
    <w:rsid w:val="00003924"/>
    <w:pPr>
      <w:pBdr>
        <w:top w:val="single" w:sz="4" w:space="0" w:color="auto"/>
        <w:bottom w:val="single" w:sz="4" w:space="0" w:color="auto"/>
      </w:pBdr>
      <w:jc w:val="center"/>
      <w:textAlignment w:val="center"/>
    </w:pPr>
  </w:style>
  <w:style w:type="paragraph" w:customStyle="1" w:styleId="xl74">
    <w:name w:val="xl74"/>
    <w:basedOn w:val="style0"/>
    <w:rsid w:val="00003924"/>
    <w:pPr>
      <w:pBdr>
        <w:top w:val="single" w:sz="4" w:space="0" w:color="auto"/>
        <w:bottom w:val="single" w:sz="4" w:space="0" w:color="auto"/>
      </w:pBdr>
      <w:jc w:val="center"/>
      <w:textAlignment w:val="center"/>
    </w:pPr>
  </w:style>
  <w:style w:type="paragraph" w:customStyle="1" w:styleId="xl73">
    <w:name w:val="xl73"/>
    <w:basedOn w:val="style0"/>
    <w:rsid w:val="00003924"/>
    <w:pPr>
      <w:pBdr>
        <w:bottom w:val="single" w:sz="4" w:space="0" w:color="auto"/>
      </w:pBdr>
    </w:pPr>
  </w:style>
  <w:style w:type="paragraph" w:customStyle="1" w:styleId="xl72">
    <w:name w:val="xl72"/>
    <w:basedOn w:val="style0"/>
    <w:rsid w:val="00003924"/>
    <w:pPr>
      <w:pBdr>
        <w:bottom w:val="single" w:sz="4" w:space="0" w:color="auto"/>
      </w:pBdr>
      <w:jc w:val="center"/>
    </w:pPr>
  </w:style>
  <w:style w:type="paragraph" w:customStyle="1" w:styleId="xl71">
    <w:name w:val="xl71"/>
    <w:basedOn w:val="style0"/>
    <w:rsid w:val="00003924"/>
    <w:pPr>
      <w:pBdr>
        <w:top w:val="single" w:sz="4" w:space="0" w:color="auto"/>
        <w:bottom w:val="single" w:sz="4" w:space="0" w:color="auto"/>
      </w:pBdr>
      <w:jc w:val="center"/>
    </w:pPr>
  </w:style>
  <w:style w:type="paragraph" w:customStyle="1" w:styleId="xl70">
    <w:name w:val="xl70"/>
    <w:basedOn w:val="style0"/>
    <w:rsid w:val="00003924"/>
    <w:pPr>
      <w:pBdr>
        <w:bottom w:val="single" w:sz="4" w:space="0" w:color="auto"/>
      </w:pBdr>
      <w:jc w:val="center"/>
    </w:pPr>
  </w:style>
  <w:style w:type="paragraph" w:customStyle="1" w:styleId="xl69">
    <w:name w:val="xl69"/>
    <w:basedOn w:val="style0"/>
    <w:rsid w:val="00003924"/>
    <w:pPr>
      <w:pBdr>
        <w:top w:val="single" w:sz="4" w:space="0" w:color="auto"/>
        <w:bottom w:val="single" w:sz="4" w:space="0" w:color="auto"/>
      </w:pBdr>
      <w:jc w:val="center"/>
    </w:pPr>
  </w:style>
  <w:style w:type="paragraph" w:customStyle="1" w:styleId="xl68">
    <w:name w:val="xl68"/>
    <w:basedOn w:val="style0"/>
    <w:rsid w:val="00003924"/>
    <w:pPr>
      <w:pBdr>
        <w:bottom w:val="single" w:sz="4" w:space="0" w:color="auto"/>
      </w:pBdr>
      <w:jc w:val="center"/>
    </w:pPr>
  </w:style>
  <w:style w:type="paragraph" w:customStyle="1" w:styleId="xl67">
    <w:name w:val="xl67"/>
    <w:basedOn w:val="style0"/>
    <w:rsid w:val="00003924"/>
    <w:pPr>
      <w:jc w:val="center"/>
    </w:pPr>
  </w:style>
  <w:style w:type="paragraph" w:customStyle="1" w:styleId="xl66">
    <w:name w:val="xl66"/>
    <w:basedOn w:val="style0"/>
    <w:rsid w:val="00003924"/>
    <w:pPr>
      <w:jc w:val="center"/>
    </w:pPr>
  </w:style>
  <w:style w:type="paragraph" w:customStyle="1" w:styleId="xl65">
    <w:name w:val="xl65"/>
    <w:basedOn w:val="style0"/>
    <w:rsid w:val="00003924"/>
    <w:pPr>
      <w:jc w:val="center"/>
    </w:pPr>
  </w:style>
  <w:style w:type="numbering" w:customStyle="1" w:styleId="NoList2">
    <w:name w:val="No List2"/>
    <w:next w:val="NoList"/>
    <w:uiPriority w:val="99"/>
    <w:semiHidden/>
    <w:unhideWhenUsed/>
    <w:rsid w:val="00003924"/>
  </w:style>
  <w:style w:type="paragraph" w:customStyle="1" w:styleId="xl159751">
    <w:name w:val="xl159751"/>
    <w:basedOn w:val="Normal"/>
    <w:rsid w:val="00003924"/>
    <w:pPr>
      <w:spacing w:before="100" w:beforeAutospacing="1" w:after="100" w:afterAutospacing="1" w:line="240" w:lineRule="auto"/>
      <w:textAlignment w:val="bottom"/>
    </w:pPr>
    <w:rPr>
      <w:rFonts w:ascii="Calibri" w:hAnsi="Calibri" w:cs="Calibri"/>
      <w:color w:val="000000"/>
    </w:rPr>
  </w:style>
  <w:style w:type="paragraph" w:customStyle="1" w:styleId="xl639751">
    <w:name w:val="xl639751"/>
    <w:basedOn w:val="Normal"/>
    <w:rsid w:val="00003924"/>
    <w:pPr>
      <w:spacing w:before="100" w:beforeAutospacing="1" w:after="100" w:afterAutospacing="1" w:line="240" w:lineRule="auto"/>
      <w:jc w:val="center"/>
      <w:textAlignment w:val="bottom"/>
    </w:pPr>
    <w:rPr>
      <w:rFonts w:ascii="Calibri" w:hAnsi="Calibri" w:cs="Calibri"/>
      <w:color w:val="000000"/>
    </w:rPr>
  </w:style>
  <w:style w:type="paragraph" w:customStyle="1" w:styleId="xl649751">
    <w:name w:val="xl649751"/>
    <w:basedOn w:val="Normal"/>
    <w:rsid w:val="0000392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Calibri" w:hAnsi="Calibri" w:cs="Calibri"/>
      <w:color w:val="000000"/>
    </w:rPr>
  </w:style>
  <w:style w:type="paragraph" w:customStyle="1" w:styleId="xl659751">
    <w:name w:val="xl659751"/>
    <w:basedOn w:val="Normal"/>
    <w:rsid w:val="00003924"/>
    <w:pPr>
      <w:pBdr>
        <w:top w:val="single" w:sz="4" w:space="1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Calibri" w:hAnsi="Calibri" w:cs="Calibri"/>
      <w:color w:val="000000"/>
    </w:rPr>
  </w:style>
  <w:style w:type="paragraph" w:customStyle="1" w:styleId="xl669751">
    <w:name w:val="xl669751"/>
    <w:basedOn w:val="Normal"/>
    <w:rsid w:val="00003924"/>
    <w:pPr>
      <w:pBdr>
        <w:top w:val="single" w:sz="4" w:space="1" w:color="auto"/>
        <w:left w:val="double" w:sz="6" w:space="1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Calibri" w:hAnsi="Calibri" w:cs="Calibri"/>
      <w:color w:val="000000"/>
    </w:rPr>
  </w:style>
  <w:style w:type="paragraph" w:customStyle="1" w:styleId="xl679751">
    <w:name w:val="xl679751"/>
    <w:basedOn w:val="Normal"/>
    <w:rsid w:val="00003924"/>
    <w:pPr>
      <w:pBdr>
        <w:left w:val="double" w:sz="6" w:space="1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Calibri" w:hAnsi="Calibri" w:cs="Calibri"/>
      <w:color w:val="000000"/>
    </w:rPr>
  </w:style>
  <w:style w:type="paragraph" w:customStyle="1" w:styleId="xl689751">
    <w:name w:val="xl689751"/>
    <w:basedOn w:val="Normal"/>
    <w:rsid w:val="00003924"/>
    <w:pPr>
      <w:pBdr>
        <w:left w:val="double" w:sz="6" w:space="1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Calibri" w:hAnsi="Calibri" w:cs="Calibri"/>
      <w:color w:val="000000"/>
    </w:rPr>
  </w:style>
  <w:style w:type="paragraph" w:customStyle="1" w:styleId="xl699751">
    <w:name w:val="xl699751"/>
    <w:basedOn w:val="Normal"/>
    <w:rsid w:val="00003924"/>
    <w:pPr>
      <w:spacing w:before="100" w:beforeAutospacing="1" w:after="100" w:afterAutospacing="1" w:line="240" w:lineRule="auto"/>
      <w:jc w:val="center"/>
      <w:textAlignment w:val="bottom"/>
    </w:pPr>
    <w:rPr>
      <w:rFonts w:ascii="Calibri" w:hAnsi="Calibri" w:cs="Calibri"/>
      <w:color w:val="000000"/>
    </w:rPr>
  </w:style>
  <w:style w:type="paragraph" w:customStyle="1" w:styleId="Response">
    <w:name w:val="Response"/>
    <w:basedOn w:val="Normal"/>
    <w:link w:val="ResponseChar"/>
    <w:qFormat/>
    <w:rsid w:val="00431E72"/>
    <w:pPr>
      <w:spacing w:after="200" w:line="276" w:lineRule="auto"/>
      <w:ind w:left="360"/>
    </w:pPr>
    <w:rPr>
      <w:rFonts w:ascii="Times New Roman" w:hAnsi="Times New Roman" w:cs="Times New Roman"/>
      <w:color w:val="7030A0"/>
      <w:sz w:val="24"/>
      <w:szCs w:val="24"/>
    </w:rPr>
  </w:style>
  <w:style w:type="character" w:customStyle="1" w:styleId="ResponseChar">
    <w:name w:val="Response Char"/>
    <w:basedOn w:val="DefaultParagraphFont"/>
    <w:link w:val="Response"/>
    <w:rsid w:val="00431E72"/>
    <w:rPr>
      <w:rFonts w:ascii="Times New Roman" w:hAnsi="Times New Roman" w:cs="Times New Roman"/>
      <w:color w:val="7030A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445</Words>
  <Characters>1394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Weixiong</dc:creator>
  <cp:keywords/>
  <dc:description/>
  <cp:lastModifiedBy>Jovie Anne Francisco</cp:lastModifiedBy>
  <cp:revision>9</cp:revision>
  <dcterms:created xsi:type="dcterms:W3CDTF">2022-04-26T21:26:00Z</dcterms:created>
  <dcterms:modified xsi:type="dcterms:W3CDTF">2022-04-28T07:34:00Z</dcterms:modified>
</cp:coreProperties>
</file>